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Pr="006A0E04" w:rsidRDefault="00EC4271" w:rsidP="00EC4271">
      <w:pPr>
        <w:autoSpaceDE w:val="0"/>
        <w:autoSpaceDN w:val="0"/>
        <w:adjustRightInd w:val="0"/>
        <w:spacing w:line="360" w:lineRule="auto"/>
        <w:jc w:val="both"/>
        <w:rPr>
          <w:b/>
          <w:bCs/>
          <w:strike/>
        </w:rPr>
      </w:pPr>
      <w:r>
        <w:rPr>
          <w:b/>
          <w:bCs/>
        </w:rPr>
        <w:t>Community structure and metabolic potentials of the traditional rice beer starter ‘</w:t>
      </w:r>
      <w:proofErr w:type="spellStart"/>
      <w:r w:rsidRPr="000206E9">
        <w:rPr>
          <w:b/>
          <w:bCs/>
          <w:i/>
        </w:rPr>
        <w:t>emao</w:t>
      </w:r>
      <w:proofErr w:type="spellEnd"/>
      <w:r>
        <w:rPr>
          <w:b/>
          <w:bCs/>
        </w:rPr>
        <w:t xml:space="preserve">’ </w:t>
      </w:r>
    </w:p>
    <w:p w:rsidR="00EC4271" w:rsidRPr="00BF36DC" w:rsidRDefault="00EC4271" w:rsidP="00EC4271">
      <w:pPr>
        <w:autoSpaceDE w:val="0"/>
        <w:autoSpaceDN w:val="0"/>
        <w:adjustRightInd w:val="0"/>
        <w:spacing w:line="360" w:lineRule="auto"/>
      </w:pPr>
      <w:proofErr w:type="spellStart"/>
      <w:r w:rsidRPr="00BF36DC">
        <w:t>Diganta</w:t>
      </w:r>
      <w:proofErr w:type="spellEnd"/>
      <w:r w:rsidRPr="00BF36DC">
        <w:t xml:space="preserve"> </w:t>
      </w:r>
      <w:proofErr w:type="spellStart"/>
      <w:r w:rsidRPr="00BF36DC">
        <w:t>Narzary</w:t>
      </w:r>
      <w:r w:rsidRPr="00BF36DC">
        <w:rPr>
          <w:vertAlign w:val="superscript"/>
        </w:rPr>
        <w:t>a</w:t>
      </w:r>
      <w:r>
        <w:rPr>
          <w:vertAlign w:val="superscript"/>
        </w:rPr>
        <w:t>b</w:t>
      </w:r>
      <w:proofErr w:type="spellEnd"/>
      <w:r w:rsidRPr="00BF36DC">
        <w:rPr>
          <w:vertAlign w:val="superscript"/>
        </w:rPr>
        <w:t>*</w:t>
      </w:r>
      <w:r w:rsidRPr="00BF36DC">
        <w:t xml:space="preserve">, </w:t>
      </w:r>
      <w:proofErr w:type="spellStart"/>
      <w:r w:rsidRPr="00BF36DC">
        <w:t>Nitesh</w:t>
      </w:r>
      <w:proofErr w:type="spellEnd"/>
      <w:r w:rsidRPr="00BF36DC">
        <w:t xml:space="preserve"> </w:t>
      </w:r>
      <w:proofErr w:type="spellStart"/>
      <w:r w:rsidRPr="00BF36DC">
        <w:t>Boro</w:t>
      </w:r>
      <w:r w:rsidRPr="00BF36DC">
        <w:rPr>
          <w:vertAlign w:val="superscript"/>
        </w:rPr>
        <w:t>a</w:t>
      </w:r>
      <w:proofErr w:type="spellEnd"/>
      <w:r w:rsidRPr="00BF36DC">
        <w:t xml:space="preserve">, </w:t>
      </w:r>
      <w:proofErr w:type="spellStart"/>
      <w:r w:rsidRPr="00BF36DC">
        <w:t>Ashis</w:t>
      </w:r>
      <w:proofErr w:type="spellEnd"/>
      <w:r w:rsidRPr="00BF36DC">
        <w:t xml:space="preserve"> </w:t>
      </w:r>
      <w:proofErr w:type="spellStart"/>
      <w:r w:rsidRPr="00BF36DC">
        <w:t>Borah</w:t>
      </w:r>
      <w:r w:rsidRPr="00BF36DC">
        <w:rPr>
          <w:vertAlign w:val="superscript"/>
        </w:rPr>
        <w:t>a</w:t>
      </w:r>
      <w:proofErr w:type="spellEnd"/>
      <w:r w:rsidRPr="00BF36DC">
        <w:t xml:space="preserve">, Takashi </w:t>
      </w:r>
      <w:proofErr w:type="spellStart"/>
      <w:r w:rsidRPr="00BF36DC">
        <w:t>Okubo</w:t>
      </w:r>
      <w:r w:rsidRPr="00BF36DC">
        <w:rPr>
          <w:vertAlign w:val="superscript"/>
        </w:rPr>
        <w:t>b</w:t>
      </w:r>
      <w:proofErr w:type="spellEnd"/>
      <w:r>
        <w:rPr>
          <w:vertAlign w:val="superscript"/>
        </w:rPr>
        <w:t>#</w:t>
      </w:r>
      <w:r w:rsidRPr="00BF36DC">
        <w:t xml:space="preserve"> and </w:t>
      </w:r>
      <w:proofErr w:type="spellStart"/>
      <w:r w:rsidRPr="00BF36DC">
        <w:t>Hideto</w:t>
      </w:r>
      <w:proofErr w:type="spellEnd"/>
      <w:r w:rsidRPr="00BF36DC">
        <w:t xml:space="preserve"> </w:t>
      </w:r>
      <w:proofErr w:type="spellStart"/>
      <w:r w:rsidRPr="00BF36DC">
        <w:t>Takami</w:t>
      </w:r>
      <w:r w:rsidRPr="00BF36DC">
        <w:rPr>
          <w:vertAlign w:val="superscript"/>
        </w:rPr>
        <w:t>b</w:t>
      </w:r>
      <w:proofErr w:type="spellEnd"/>
      <w:r>
        <w:rPr>
          <w:vertAlign w:val="superscript"/>
        </w:rPr>
        <w:t>$</w:t>
      </w:r>
    </w:p>
    <w:p w:rsidR="00EC4271" w:rsidRPr="00BF36DC" w:rsidRDefault="00EC4271" w:rsidP="00EC4271">
      <w:pPr>
        <w:autoSpaceDE w:val="0"/>
        <w:autoSpaceDN w:val="0"/>
        <w:adjustRightInd w:val="0"/>
        <w:spacing w:line="360" w:lineRule="auto"/>
      </w:pPr>
    </w:p>
    <w:p w:rsidR="00EC4271" w:rsidRPr="00BF36DC" w:rsidRDefault="00EC4271" w:rsidP="00EC4271">
      <w:pPr>
        <w:autoSpaceDE w:val="0"/>
        <w:autoSpaceDN w:val="0"/>
        <w:adjustRightInd w:val="0"/>
        <w:spacing w:line="360" w:lineRule="auto"/>
      </w:pPr>
      <w:proofErr w:type="spellStart"/>
      <w:proofErr w:type="gramStart"/>
      <w:r w:rsidRPr="00BF36DC">
        <w:rPr>
          <w:vertAlign w:val="superscript"/>
        </w:rPr>
        <w:t>a</w:t>
      </w:r>
      <w:r w:rsidRPr="00BF36DC">
        <w:t>Microbiology</w:t>
      </w:r>
      <w:proofErr w:type="spellEnd"/>
      <w:proofErr w:type="gramEnd"/>
      <w:r w:rsidRPr="00BF36DC">
        <w:t xml:space="preserve"> and Molecular </w:t>
      </w:r>
      <w:proofErr w:type="spellStart"/>
      <w:r w:rsidRPr="00BF36DC">
        <w:t>Systematics</w:t>
      </w:r>
      <w:proofErr w:type="spellEnd"/>
      <w:r w:rsidRPr="00BF36DC">
        <w:t xml:space="preserve"> Lab, Department of Botany, </w:t>
      </w:r>
      <w:proofErr w:type="spellStart"/>
      <w:r w:rsidRPr="00BF36DC">
        <w:t>Gauhati</w:t>
      </w:r>
      <w:proofErr w:type="spellEnd"/>
      <w:r w:rsidRPr="00BF36DC">
        <w:t xml:space="preserve"> University, </w:t>
      </w:r>
      <w:proofErr w:type="spellStart"/>
      <w:r w:rsidRPr="00BF36DC">
        <w:t>Guwahati</w:t>
      </w:r>
      <w:proofErr w:type="spellEnd"/>
      <w:r w:rsidRPr="00BF36DC">
        <w:t>, Assam, India</w:t>
      </w:r>
    </w:p>
    <w:p w:rsidR="00EC4271" w:rsidRDefault="00EC4271" w:rsidP="00EC4271">
      <w:pPr>
        <w:autoSpaceDE w:val="0"/>
        <w:autoSpaceDN w:val="0"/>
        <w:adjustRightInd w:val="0"/>
        <w:spacing w:line="360" w:lineRule="auto"/>
      </w:pPr>
      <w:proofErr w:type="spellStart"/>
      <w:proofErr w:type="gramStart"/>
      <w:r w:rsidRPr="00BF36DC">
        <w:rPr>
          <w:vertAlign w:val="superscript"/>
        </w:rPr>
        <w:t>b</w:t>
      </w:r>
      <w:r w:rsidRPr="00BF36DC">
        <w:t>Yokohama</w:t>
      </w:r>
      <w:proofErr w:type="spellEnd"/>
      <w:proofErr w:type="gramEnd"/>
      <w:r w:rsidRPr="00BF36DC">
        <w:t xml:space="preserve"> Institute for Earth Sciences, JAMSTEC, Yokohama 236-0001, Japan</w:t>
      </w:r>
    </w:p>
    <w:p w:rsidR="00EC4271" w:rsidRPr="00BF36DC" w:rsidRDefault="00EC4271" w:rsidP="00EC4271">
      <w:pPr>
        <w:autoSpaceDE w:val="0"/>
        <w:autoSpaceDN w:val="0"/>
        <w:adjustRightInd w:val="0"/>
        <w:spacing w:line="360" w:lineRule="auto"/>
      </w:pPr>
    </w:p>
    <w:p w:rsidR="00EC4271" w:rsidRPr="00BF36DC" w:rsidRDefault="00EC4271" w:rsidP="00EC4271">
      <w:pPr>
        <w:autoSpaceDE w:val="0"/>
        <w:autoSpaceDN w:val="0"/>
        <w:adjustRightInd w:val="0"/>
        <w:spacing w:line="360" w:lineRule="auto"/>
      </w:pPr>
      <w:r w:rsidRPr="00BF36DC">
        <w:t>*Corresponding author: d_narzary@gauhati.ac.in</w:t>
      </w:r>
    </w:p>
    <w:p w:rsidR="00EC4271" w:rsidRDefault="00EC4271" w:rsidP="00EC4271">
      <w:pPr>
        <w:autoSpaceDE w:val="0"/>
        <w:autoSpaceDN w:val="0"/>
        <w:adjustRightInd w:val="0"/>
        <w:spacing w:line="360" w:lineRule="auto"/>
        <w:ind w:left="142" w:hanging="142"/>
      </w:pPr>
      <w:r w:rsidRPr="00BF36DC">
        <w:rPr>
          <w:vertAlign w:val="superscript"/>
        </w:rPr>
        <w:t>#</w:t>
      </w:r>
      <w:r w:rsidRPr="00BF36DC">
        <w:t xml:space="preserve">Current address: </w:t>
      </w:r>
      <w:proofErr w:type="spellStart"/>
      <w:r>
        <w:t>Macrogen</w:t>
      </w:r>
      <w:proofErr w:type="spellEnd"/>
      <w:r>
        <w:t xml:space="preserve"> Japan Corp., 2-4-32 </w:t>
      </w:r>
      <w:proofErr w:type="spellStart"/>
      <w:r>
        <w:t>Aomi</w:t>
      </w:r>
      <w:proofErr w:type="spellEnd"/>
      <w:r>
        <w:t>, Koto-</w:t>
      </w:r>
      <w:proofErr w:type="spellStart"/>
      <w:r>
        <w:t>ku</w:t>
      </w:r>
      <w:proofErr w:type="spellEnd"/>
      <w:r>
        <w:t>, Tokyo 135-0064, Japan.</w:t>
      </w:r>
    </w:p>
    <w:p w:rsidR="00EC4271" w:rsidRPr="000A433A" w:rsidRDefault="00EC4271" w:rsidP="00EC4271">
      <w:pPr>
        <w:pStyle w:val="HTMLPreformatted"/>
        <w:shd w:val="clear" w:color="auto" w:fill="FFFFFF"/>
        <w:spacing w:line="270" w:lineRule="atLeas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0A433A">
        <w:rPr>
          <w:rFonts w:ascii="Times New Roman" w:hAnsi="Times New Roman" w:cs="Times New Roman"/>
          <w:sz w:val="24"/>
          <w:szCs w:val="24"/>
        </w:rPr>
        <w:t>Current</w:t>
      </w:r>
      <w:r w:rsidRPr="000A433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433A">
        <w:rPr>
          <w:rFonts w:ascii="Times New Roman" w:hAnsi="Times New Roman" w:cs="Times New Roman"/>
          <w:sz w:val="24"/>
          <w:szCs w:val="24"/>
        </w:rPr>
        <w:t xml:space="preserve">address: </w:t>
      </w:r>
      <w:r w:rsidRPr="000A433A">
        <w:rPr>
          <w:rFonts w:ascii="Times New Roman" w:hAnsi="Times New Roman" w:cs="Times New Roman"/>
          <w:color w:val="000000"/>
          <w:sz w:val="24"/>
          <w:szCs w:val="24"/>
        </w:rPr>
        <w:t xml:space="preserve">Marine Microbiology, The University of Tokyo, Atmosphere and Ocean </w:t>
      </w:r>
    </w:p>
    <w:p w:rsidR="00EC4271" w:rsidRPr="000A433A" w:rsidRDefault="00EC4271" w:rsidP="00EC4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0" w:lineRule="atLeast"/>
        <w:rPr>
          <w:color w:val="000000"/>
          <w:lang w:eastAsia="en-GB"/>
        </w:rPr>
      </w:pPr>
      <w:proofErr w:type="gramStart"/>
      <w:r w:rsidRPr="000A433A">
        <w:rPr>
          <w:color w:val="000000"/>
          <w:lang w:eastAsia="en-GB"/>
        </w:rPr>
        <w:t xml:space="preserve">Research Institute, 5-1-5 </w:t>
      </w:r>
      <w:proofErr w:type="spellStart"/>
      <w:r w:rsidRPr="000A433A">
        <w:rPr>
          <w:color w:val="000000"/>
          <w:lang w:eastAsia="en-GB"/>
        </w:rPr>
        <w:t>Kashiwanoha</w:t>
      </w:r>
      <w:proofErr w:type="spellEnd"/>
      <w:r w:rsidRPr="000A433A">
        <w:rPr>
          <w:color w:val="000000"/>
          <w:lang w:eastAsia="en-GB"/>
        </w:rPr>
        <w:t>, Kashiwa, 277-8564, Chiba, Japan</w:t>
      </w:r>
      <w:r>
        <w:rPr>
          <w:color w:val="000000"/>
          <w:lang w:eastAsia="en-GB"/>
        </w:rPr>
        <w:t>.</w:t>
      </w:r>
      <w:proofErr w:type="gramEnd"/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C4271" w:rsidRDefault="00EC4271" w:rsidP="00C13E6E">
      <w:pPr>
        <w:spacing w:before="120" w:line="360" w:lineRule="auto"/>
        <w:rPr>
          <w:b/>
          <w:sz w:val="20"/>
          <w:szCs w:val="20"/>
        </w:rPr>
      </w:pPr>
    </w:p>
    <w:p w:rsidR="00E876CF" w:rsidRDefault="00E876CF" w:rsidP="00C13E6E">
      <w:pPr>
        <w:spacing w:before="120" w:line="360" w:lineRule="auto"/>
        <w:rPr>
          <w:b/>
          <w:sz w:val="20"/>
          <w:szCs w:val="20"/>
        </w:rPr>
      </w:pPr>
    </w:p>
    <w:p w:rsidR="00E876CF" w:rsidRDefault="00E876CF" w:rsidP="00E876CF">
      <w:pPr>
        <w:rPr>
          <w:b/>
          <w:sz w:val="20"/>
          <w:szCs w:val="20"/>
        </w:rPr>
      </w:pPr>
    </w:p>
    <w:p w:rsidR="00E521F7" w:rsidRPr="00C13E6E" w:rsidRDefault="006D1B40" w:rsidP="00E876CF">
      <w:pPr>
        <w:spacing w:after="80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Data </w:t>
      </w:r>
      <w:r w:rsidR="00873B7C">
        <w:rPr>
          <w:b/>
          <w:sz w:val="20"/>
          <w:szCs w:val="20"/>
        </w:rPr>
        <w:t xml:space="preserve">Table </w:t>
      </w:r>
      <w:r w:rsidR="0079380F">
        <w:rPr>
          <w:b/>
          <w:sz w:val="20"/>
          <w:szCs w:val="20"/>
        </w:rPr>
        <w:t>S3</w:t>
      </w:r>
      <w:r w:rsidR="00175439">
        <w:rPr>
          <w:b/>
          <w:sz w:val="20"/>
          <w:szCs w:val="20"/>
        </w:rPr>
        <w:t>.</w:t>
      </w:r>
      <w:r w:rsidR="00E521F7" w:rsidRPr="00C725BF">
        <w:rPr>
          <w:b/>
          <w:sz w:val="20"/>
          <w:szCs w:val="20"/>
        </w:rPr>
        <w:t xml:space="preserve"> </w:t>
      </w:r>
      <w:r w:rsidR="00642A7F" w:rsidRPr="006D1B40">
        <w:rPr>
          <w:sz w:val="20"/>
          <w:szCs w:val="20"/>
        </w:rPr>
        <w:t xml:space="preserve">List of </w:t>
      </w:r>
      <w:proofErr w:type="spellStart"/>
      <w:r w:rsidR="002B27FD" w:rsidRPr="006D1B40">
        <w:rPr>
          <w:sz w:val="20"/>
          <w:szCs w:val="20"/>
        </w:rPr>
        <w:t>lignocellulose</w:t>
      </w:r>
      <w:proofErr w:type="spellEnd"/>
      <w:r w:rsidR="002B27FD" w:rsidRPr="006D1B40">
        <w:rPr>
          <w:sz w:val="20"/>
          <w:szCs w:val="20"/>
        </w:rPr>
        <w:t xml:space="preserve">/pentose metabolizing </w:t>
      </w:r>
      <w:r w:rsidR="00E521F7" w:rsidRPr="006D1B40">
        <w:rPr>
          <w:sz w:val="20"/>
          <w:szCs w:val="20"/>
        </w:rPr>
        <w:t xml:space="preserve">species </w:t>
      </w:r>
      <w:r w:rsidR="00694A8C" w:rsidRPr="006D1B40">
        <w:rPr>
          <w:sz w:val="20"/>
          <w:szCs w:val="20"/>
        </w:rPr>
        <w:t xml:space="preserve">identified in </w:t>
      </w:r>
      <w:proofErr w:type="spellStart"/>
      <w:r w:rsidR="00694A8C" w:rsidRPr="006D1B40">
        <w:rPr>
          <w:i/>
          <w:sz w:val="20"/>
          <w:szCs w:val="20"/>
        </w:rPr>
        <w:t>emao</w:t>
      </w:r>
      <w:proofErr w:type="spellEnd"/>
      <w:r w:rsidR="00694A8C" w:rsidRPr="006D1B40">
        <w:rPr>
          <w:sz w:val="20"/>
          <w:szCs w:val="20"/>
        </w:rPr>
        <w:t>.</w:t>
      </w:r>
      <w:r w:rsidR="00E521F7" w:rsidRPr="00C725BF">
        <w:rPr>
          <w:b/>
          <w:sz w:val="20"/>
          <w:szCs w:val="20"/>
        </w:rPr>
        <w:t xml:space="preserve"> </w:t>
      </w:r>
      <w:r w:rsidR="00C13E6E" w:rsidRPr="00C13E6E">
        <w:rPr>
          <w:sz w:val="20"/>
          <w:szCs w:val="20"/>
        </w:rPr>
        <w:t xml:space="preserve">Microbial species recorded in </w:t>
      </w:r>
      <w:proofErr w:type="spellStart"/>
      <w:r w:rsidR="00C13E6E" w:rsidRPr="00C13E6E">
        <w:rPr>
          <w:i/>
          <w:sz w:val="20"/>
          <w:szCs w:val="20"/>
        </w:rPr>
        <w:t>emao</w:t>
      </w:r>
      <w:proofErr w:type="spellEnd"/>
      <w:r w:rsidR="00C13E6E" w:rsidRPr="00C13E6E">
        <w:rPr>
          <w:i/>
          <w:sz w:val="20"/>
          <w:szCs w:val="20"/>
        </w:rPr>
        <w:t xml:space="preserve"> </w:t>
      </w:r>
      <w:r w:rsidR="00C13E6E" w:rsidRPr="00C13E6E">
        <w:rPr>
          <w:sz w:val="20"/>
          <w:szCs w:val="20"/>
        </w:rPr>
        <w:t xml:space="preserve">were cross-verified </w:t>
      </w:r>
      <w:r w:rsidR="00E63E28">
        <w:rPr>
          <w:sz w:val="20"/>
          <w:szCs w:val="20"/>
        </w:rPr>
        <w:t>with secondary sources to</w:t>
      </w:r>
      <w:r w:rsidR="00C13E6E" w:rsidRPr="00C13E6E">
        <w:rPr>
          <w:sz w:val="20"/>
          <w:szCs w:val="20"/>
        </w:rPr>
        <w:t xml:space="preserve"> identify the activity.</w:t>
      </w:r>
      <w:r w:rsidR="00C13E6E" w:rsidRPr="00C13E6E">
        <w:rPr>
          <w:i/>
          <w:sz w:val="20"/>
          <w:szCs w:val="20"/>
        </w:rPr>
        <w:t xml:space="preserve"> </w:t>
      </w:r>
      <w:r w:rsidR="00C13E6E">
        <w:rPr>
          <w:sz w:val="20"/>
          <w:szCs w:val="20"/>
        </w:rPr>
        <w:t xml:space="preserve">RA, relative abundance (in %) of the respective species as recorded in </w:t>
      </w:r>
      <w:proofErr w:type="spellStart"/>
      <w:r w:rsidR="00C13E6E">
        <w:rPr>
          <w:i/>
          <w:sz w:val="20"/>
          <w:szCs w:val="20"/>
        </w:rPr>
        <w:t>emao</w:t>
      </w:r>
      <w:proofErr w:type="spellEnd"/>
      <w:r w:rsidR="00C13E6E">
        <w:rPr>
          <w:i/>
          <w:sz w:val="20"/>
          <w:szCs w:val="20"/>
        </w:rPr>
        <w:t xml:space="preserve"> </w:t>
      </w:r>
      <w:r w:rsidR="00C13E6E">
        <w:rPr>
          <w:sz w:val="20"/>
          <w:szCs w:val="20"/>
        </w:rPr>
        <w:t>based on ribosomal protein analysis.</w:t>
      </w:r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53"/>
        <w:gridCol w:w="850"/>
        <w:gridCol w:w="5216"/>
        <w:gridCol w:w="6521"/>
      </w:tblGrid>
      <w:tr w:rsidR="00062A19" w:rsidRPr="00062A19" w:rsidTr="008D4E96">
        <w:tc>
          <w:tcPr>
            <w:tcW w:w="2553" w:type="dxa"/>
          </w:tcPr>
          <w:p w:rsidR="003861CC" w:rsidRPr="00062A19" w:rsidRDefault="002B27FD" w:rsidP="006F36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62A19">
              <w:rPr>
                <w:b/>
                <w:sz w:val="20"/>
                <w:szCs w:val="20"/>
              </w:rPr>
              <w:t>S</w:t>
            </w:r>
            <w:r w:rsidR="003861CC" w:rsidRPr="00062A19">
              <w:rPr>
                <w:b/>
                <w:sz w:val="20"/>
                <w:szCs w:val="20"/>
              </w:rPr>
              <w:t xml:space="preserve">pecies </w:t>
            </w:r>
            <w:r w:rsidRPr="00062A19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RA</w:t>
            </w:r>
          </w:p>
        </w:tc>
        <w:tc>
          <w:tcPr>
            <w:tcW w:w="5216" w:type="dxa"/>
          </w:tcPr>
          <w:p w:rsidR="003861CC" w:rsidRPr="00062A19" w:rsidRDefault="003861CC" w:rsidP="006F36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62A19">
              <w:rPr>
                <w:b/>
                <w:sz w:val="20"/>
                <w:szCs w:val="20"/>
              </w:rPr>
              <w:t>Activit</w:t>
            </w:r>
            <w:r w:rsidR="002B27FD" w:rsidRPr="00062A19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6521" w:type="dxa"/>
          </w:tcPr>
          <w:p w:rsidR="00D06E6A" w:rsidRPr="00062A19" w:rsidRDefault="003861CC" w:rsidP="006F36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62A19">
              <w:rPr>
                <w:b/>
                <w:sz w:val="20"/>
                <w:szCs w:val="20"/>
              </w:rPr>
              <w:t>Cross Reference</w:t>
            </w:r>
            <w:r w:rsidR="00950B23" w:rsidRPr="00062A19">
              <w:rPr>
                <w:b/>
                <w:sz w:val="20"/>
                <w:szCs w:val="20"/>
              </w:rPr>
              <w:t xml:space="preserve"> </w:t>
            </w:r>
            <w:r w:rsidR="00D06E6A" w:rsidRPr="00062A19">
              <w:rPr>
                <w:b/>
                <w:sz w:val="20"/>
                <w:szCs w:val="20"/>
              </w:rPr>
              <w:t>(</w:t>
            </w:r>
            <w:r w:rsidR="001863E5" w:rsidRPr="00062A19">
              <w:rPr>
                <w:b/>
                <w:sz w:val="20"/>
                <w:szCs w:val="20"/>
              </w:rPr>
              <w:t>A</w:t>
            </w:r>
            <w:r w:rsidR="00D06E6A" w:rsidRPr="00062A19">
              <w:rPr>
                <w:b/>
                <w:sz w:val="20"/>
                <w:szCs w:val="20"/>
              </w:rPr>
              <w:t>uthor</w:t>
            </w:r>
            <w:r w:rsidR="001863E5" w:rsidRPr="00062A19">
              <w:rPr>
                <w:b/>
                <w:sz w:val="20"/>
                <w:szCs w:val="20"/>
              </w:rPr>
              <w:t>s</w:t>
            </w:r>
            <w:r w:rsidR="008F118A" w:rsidRPr="00062A19">
              <w:rPr>
                <w:b/>
                <w:sz w:val="20"/>
                <w:szCs w:val="20"/>
              </w:rPr>
              <w:t xml:space="preserve"> and </w:t>
            </w:r>
            <w:r w:rsidR="00D06E6A" w:rsidRPr="00062A19">
              <w:rPr>
                <w:b/>
                <w:sz w:val="20"/>
                <w:szCs w:val="20"/>
              </w:rPr>
              <w:t>Journal</w:t>
            </w:r>
            <w:r w:rsidR="008F118A" w:rsidRPr="00062A19">
              <w:rPr>
                <w:b/>
                <w:sz w:val="20"/>
                <w:szCs w:val="20"/>
              </w:rPr>
              <w:t xml:space="preserve"> information</w:t>
            </w:r>
            <w:r w:rsidR="00D06E6A" w:rsidRPr="00062A19">
              <w:rPr>
                <w:b/>
                <w:sz w:val="20"/>
                <w:szCs w:val="20"/>
              </w:rPr>
              <w:t>)</w:t>
            </w:r>
          </w:p>
        </w:tc>
      </w:tr>
      <w:tr w:rsidR="00062A19" w:rsidRPr="00062A19" w:rsidTr="008D4E96">
        <w:tc>
          <w:tcPr>
            <w:tcW w:w="2553" w:type="dxa"/>
            <w:shd w:val="clear" w:color="auto" w:fill="D9D9D9" w:themeFill="background1" w:themeFillShade="D9"/>
          </w:tcPr>
          <w:p w:rsidR="003861CC" w:rsidRPr="00062A19" w:rsidRDefault="006A3EA6" w:rsidP="00437F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6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Pediococcus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pentosaceus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216" w:type="dxa"/>
          </w:tcPr>
          <w:p w:rsidR="003861CC" w:rsidRPr="00062A19" w:rsidRDefault="009A490C" w:rsidP="006F360B">
            <w:pPr>
              <w:spacing w:line="276" w:lineRule="auto"/>
              <w:rPr>
                <w:sz w:val="20"/>
                <w:szCs w:val="20"/>
                <w:shd w:val="clear" w:color="auto" w:fill="FFFFFF"/>
              </w:rPr>
            </w:pPr>
            <w:r w:rsidRPr="00062A19">
              <w:rPr>
                <w:sz w:val="20"/>
                <w:szCs w:val="20"/>
                <w:shd w:val="clear" w:color="auto" w:fill="FFFFFF"/>
              </w:rPr>
              <w:t>Metabolize pentoses (</w:t>
            </w:r>
            <w:r w:rsidRPr="00062A19">
              <w:rPr>
                <w:rStyle w:val="small-caps"/>
                <w:smallCaps/>
                <w:spacing w:val="5"/>
                <w:sz w:val="20"/>
                <w:szCs w:val="20"/>
                <w:shd w:val="clear" w:color="auto" w:fill="FFFFFF"/>
              </w:rPr>
              <w:t>l</w:t>
            </w:r>
            <w:r w:rsidRPr="00062A19">
              <w:rPr>
                <w:sz w:val="20"/>
                <w:szCs w:val="20"/>
                <w:shd w:val="clear" w:color="auto" w:fill="FFFFFF"/>
              </w:rPr>
              <w:t>-arabinose, </w:t>
            </w:r>
            <w:r w:rsidRPr="00062A19">
              <w:rPr>
                <w:rStyle w:val="small-caps"/>
                <w:smallCaps/>
                <w:spacing w:val="5"/>
                <w:sz w:val="20"/>
                <w:szCs w:val="20"/>
                <w:shd w:val="clear" w:color="auto" w:fill="FFFFFF"/>
              </w:rPr>
              <w:t>d</w:t>
            </w:r>
            <w:r w:rsidRPr="00062A19">
              <w:rPr>
                <w:sz w:val="20"/>
                <w:szCs w:val="20"/>
                <w:shd w:val="clear" w:color="auto" w:fill="FFFFFF"/>
              </w:rPr>
              <w:t>-ribose, and </w:t>
            </w:r>
            <w:r w:rsidRPr="00062A19">
              <w:rPr>
                <w:rStyle w:val="small-caps"/>
                <w:smallCaps/>
                <w:spacing w:val="5"/>
                <w:sz w:val="20"/>
                <w:szCs w:val="20"/>
                <w:shd w:val="clear" w:color="auto" w:fill="FFFFFF"/>
              </w:rPr>
              <w:t>d</w:t>
            </w:r>
            <w:r w:rsidRPr="00062A19">
              <w:rPr>
                <w:sz w:val="20"/>
                <w:szCs w:val="20"/>
                <w:shd w:val="clear" w:color="auto" w:fill="FFFFFF"/>
              </w:rPr>
              <w:t>-xylose) </w:t>
            </w:r>
            <w:r w:rsidR="00DA06C8" w:rsidRPr="00062A19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21" w:type="dxa"/>
          </w:tcPr>
          <w:p w:rsidR="003861CC" w:rsidRPr="00062A19" w:rsidRDefault="00DA06C8" w:rsidP="006F360B">
            <w:pPr>
              <w:spacing w:line="276" w:lineRule="auto"/>
            </w:pPr>
            <w:proofErr w:type="spellStart"/>
            <w:r w:rsidRPr="00062A19">
              <w:rPr>
                <w:sz w:val="20"/>
                <w:szCs w:val="20"/>
                <w:shd w:val="clear" w:color="auto" w:fill="FFFFFF"/>
              </w:rPr>
              <w:t>Dobrogosz</w:t>
            </w:r>
            <w:proofErr w:type="spellEnd"/>
            <w:r w:rsidRPr="00062A19">
              <w:rPr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062A19">
              <w:rPr>
                <w:sz w:val="20"/>
                <w:szCs w:val="20"/>
                <w:shd w:val="clear" w:color="auto" w:fill="FFFFFF"/>
              </w:rPr>
              <w:t>DeMoss</w:t>
            </w:r>
            <w:proofErr w:type="spellEnd"/>
            <w:r w:rsidR="009466C7" w:rsidRPr="00062A1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6B37A0" w:rsidRPr="00062A19">
              <w:rPr>
                <w:i/>
                <w:sz w:val="20"/>
                <w:szCs w:val="20"/>
                <w:shd w:val="clear" w:color="auto" w:fill="FFFFFF"/>
              </w:rPr>
              <w:t xml:space="preserve">J. </w:t>
            </w:r>
            <w:proofErr w:type="spellStart"/>
            <w:r w:rsidR="006B37A0" w:rsidRPr="00062A19">
              <w:rPr>
                <w:i/>
                <w:sz w:val="20"/>
                <w:szCs w:val="20"/>
                <w:shd w:val="clear" w:color="auto" w:fill="FFFFFF"/>
              </w:rPr>
              <w:t>Bacteriol</w:t>
            </w:r>
            <w:proofErr w:type="spellEnd"/>
            <w:r w:rsidR="006B37A0" w:rsidRPr="00062A19">
              <w:rPr>
                <w:i/>
                <w:sz w:val="20"/>
                <w:szCs w:val="20"/>
                <w:shd w:val="clear" w:color="auto" w:fill="FFFFFF"/>
              </w:rPr>
              <w:t>.</w:t>
            </w:r>
            <w:r w:rsidR="006B37A0" w:rsidRPr="00062A1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466C7" w:rsidRPr="00062A19">
              <w:rPr>
                <w:b/>
                <w:sz w:val="20"/>
                <w:szCs w:val="20"/>
                <w:shd w:val="clear" w:color="auto" w:fill="FFFFFF"/>
              </w:rPr>
              <w:t>85(6)</w:t>
            </w:r>
            <w:r w:rsidR="009466C7" w:rsidRPr="00062A19">
              <w:rPr>
                <w:sz w:val="20"/>
                <w:szCs w:val="20"/>
                <w:shd w:val="clear" w:color="auto" w:fill="FFFFFF"/>
              </w:rPr>
              <w:t>, 1356–1364</w:t>
            </w:r>
            <w:r w:rsidRPr="00062A1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466C7" w:rsidRPr="00062A19">
              <w:rPr>
                <w:sz w:val="20"/>
                <w:szCs w:val="20"/>
                <w:shd w:val="clear" w:color="auto" w:fill="FFFFFF"/>
              </w:rPr>
              <w:t>(</w:t>
            </w:r>
            <w:r w:rsidRPr="00062A19">
              <w:rPr>
                <w:sz w:val="20"/>
                <w:szCs w:val="20"/>
                <w:shd w:val="clear" w:color="auto" w:fill="FFFFFF"/>
              </w:rPr>
              <w:t>1963</w:t>
            </w:r>
            <w:r w:rsidR="009466C7" w:rsidRPr="00062A19">
              <w:rPr>
                <w:sz w:val="20"/>
                <w:szCs w:val="20"/>
                <w:shd w:val="clear" w:color="auto" w:fill="FFFFFF"/>
              </w:rPr>
              <w:t>).</w:t>
            </w: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Leuconostoc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gelidum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216" w:type="dxa"/>
          </w:tcPr>
          <w:p w:rsidR="003861CC" w:rsidRPr="00062A19" w:rsidRDefault="001F1330" w:rsidP="006F360B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Ferments </w:t>
            </w:r>
            <w:proofErr w:type="spellStart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>hexoses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>pentoses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by the </w:t>
            </w:r>
            <w:proofErr w:type="spellStart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>phosphoketolase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pathway</w:t>
            </w:r>
            <w:r w:rsidR="00612701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521" w:type="dxa"/>
          </w:tcPr>
          <w:p w:rsidR="003861CC" w:rsidRPr="00062A19" w:rsidRDefault="00DA06C8" w:rsidP="008D4E96">
            <w:pPr>
              <w:spacing w:line="276" w:lineRule="auto"/>
            </w:pPr>
            <w:proofErr w:type="spellStart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>Jääskeläinen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et al. </w:t>
            </w:r>
            <w:r w:rsidR="001E5BA7" w:rsidRPr="00062A19">
              <w:rPr>
                <w:i/>
                <w:sz w:val="20"/>
                <w:szCs w:val="20"/>
                <w:shd w:val="clear" w:color="auto" w:fill="FFFFFF"/>
              </w:rPr>
              <w:t xml:space="preserve">Appl. Environ. </w:t>
            </w:r>
            <w:proofErr w:type="spellStart"/>
            <w:r w:rsidR="001E5BA7" w:rsidRPr="00062A19">
              <w:rPr>
                <w:i/>
                <w:sz w:val="20"/>
                <w:szCs w:val="20"/>
                <w:shd w:val="clear" w:color="auto" w:fill="FFFFFF"/>
              </w:rPr>
              <w:t>Microbiol</w:t>
            </w:r>
            <w:proofErr w:type="spellEnd"/>
            <w:r w:rsidR="001E5BA7" w:rsidRPr="00062A19">
              <w:rPr>
                <w:i/>
                <w:sz w:val="20"/>
                <w:szCs w:val="20"/>
                <w:shd w:val="clear" w:color="auto" w:fill="FFFFFF"/>
              </w:rPr>
              <w:t>.</w:t>
            </w:r>
            <w:r w:rsidR="001E5BA7" w:rsidRPr="00062A1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1E5BA7" w:rsidRPr="00062A19">
              <w:rPr>
                <w:b/>
                <w:sz w:val="20"/>
                <w:szCs w:val="20"/>
                <w:shd w:val="clear" w:color="auto" w:fill="FFFFFF"/>
              </w:rPr>
              <w:t>81(6)</w:t>
            </w:r>
            <w:r w:rsidR="001E5BA7" w:rsidRPr="00062A19">
              <w:rPr>
                <w:sz w:val="20"/>
                <w:szCs w:val="20"/>
                <w:shd w:val="clear" w:color="auto" w:fill="FFFFFF"/>
              </w:rPr>
              <w:t xml:space="preserve">, 1902–1908 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2015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>).</w:t>
            </w: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>Lactococcus lactis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216" w:type="dxa"/>
          </w:tcPr>
          <w:p w:rsidR="003861CC" w:rsidRPr="00062A19" w:rsidRDefault="00F901D1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Assimilate xylose to produce lactic acids</w:t>
            </w:r>
            <w:r w:rsidR="00862B87" w:rsidRPr="00062A1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521" w:type="dxa"/>
          </w:tcPr>
          <w:p w:rsidR="003861CC" w:rsidRPr="00062A19" w:rsidRDefault="00DA06C8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Shinkawa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Appl. </w:t>
            </w:r>
            <w:proofErr w:type="spellStart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icrobiol</w:t>
            </w:r>
            <w:proofErr w:type="spellEnd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Biotechnol</w:t>
            </w:r>
            <w:proofErr w:type="spellEnd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1E5BA7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91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>,1537–1544</w:t>
            </w:r>
            <w:r w:rsidR="001E5BA7" w:rsidRPr="00062A19">
              <w:rPr>
                <w:sz w:val="20"/>
                <w:szCs w:val="20"/>
              </w:rPr>
              <w:t xml:space="preserve"> (</w:t>
            </w:r>
            <w:r w:rsidRPr="00062A19">
              <w:rPr>
                <w:sz w:val="20"/>
                <w:szCs w:val="20"/>
              </w:rPr>
              <w:t>2011</w:t>
            </w:r>
            <w:r w:rsidR="001E5BA7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c>
          <w:tcPr>
            <w:tcW w:w="2553" w:type="dxa"/>
            <w:shd w:val="clear" w:color="auto" w:fill="D9D9D9" w:themeFill="background1" w:themeFillShade="D9"/>
          </w:tcPr>
          <w:p w:rsidR="003861CC" w:rsidRPr="00622409" w:rsidRDefault="006A3EA6" w:rsidP="006F360B">
            <w:pPr>
              <w:spacing w:line="276" w:lineRule="auto"/>
              <w:rPr>
                <w:sz w:val="20"/>
                <w:szCs w:val="20"/>
              </w:rPr>
            </w:pPr>
            <w:r w:rsidRPr="00622409">
              <w:rPr>
                <w:sz w:val="20"/>
                <w:szCs w:val="20"/>
              </w:rPr>
              <w:t>Molds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6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Mucor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circinelloides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5216" w:type="dxa"/>
          </w:tcPr>
          <w:p w:rsidR="00574FBA" w:rsidRPr="00062A19" w:rsidRDefault="007D14E4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Produces e</w:t>
            </w:r>
            <w:r w:rsidR="00574FBA" w:rsidRPr="00062A19">
              <w:rPr>
                <w:sz w:val="20"/>
                <w:szCs w:val="20"/>
              </w:rPr>
              <w:t xml:space="preserve">thanol from D-xylose as well as D-glucose </w:t>
            </w:r>
          </w:p>
        </w:tc>
        <w:tc>
          <w:tcPr>
            <w:tcW w:w="6521" w:type="dxa"/>
          </w:tcPr>
          <w:p w:rsidR="00DA06C8" w:rsidRPr="00062A19" w:rsidRDefault="00DA06C8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Takano &amp; Hoshino</w:t>
            </w:r>
            <w:r w:rsidR="001E5BA7" w:rsidRPr="00062A19">
              <w:rPr>
                <w:sz w:val="20"/>
                <w:szCs w:val="20"/>
              </w:rPr>
              <w:t xml:space="preserve"> </w:t>
            </w:r>
            <w:proofErr w:type="spellStart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Bioresour</w:t>
            </w:r>
            <w:proofErr w:type="spellEnd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 Bioprocess.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1E5BA7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5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>, 16</w:t>
            </w:r>
            <w:r w:rsidR="001E5BA7" w:rsidRPr="00062A19">
              <w:rPr>
                <w:sz w:val="20"/>
                <w:szCs w:val="20"/>
              </w:rPr>
              <w:t xml:space="preserve"> (</w:t>
            </w:r>
            <w:r w:rsidRPr="00062A19">
              <w:rPr>
                <w:sz w:val="20"/>
                <w:szCs w:val="20"/>
              </w:rPr>
              <w:t>201</w:t>
            </w:r>
            <w:r w:rsidR="001E5BA7" w:rsidRPr="00062A19">
              <w:rPr>
                <w:sz w:val="20"/>
                <w:szCs w:val="20"/>
              </w:rPr>
              <w:t>8).</w:t>
            </w:r>
          </w:p>
          <w:p w:rsidR="001863E5" w:rsidRPr="00062A19" w:rsidRDefault="001863E5" w:rsidP="006F360B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Komeda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FEMS </w:t>
            </w:r>
            <w:proofErr w:type="spellStart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icrobiol</w:t>
            </w:r>
            <w:proofErr w:type="spellEnd"/>
            <w:r w:rsidR="001E5BA7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 Lett.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1E5BA7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360</w:t>
            </w:r>
            <w:r w:rsidR="001E5BA7" w:rsidRPr="00062A19">
              <w:rPr>
                <w:rFonts w:eastAsiaTheme="minorHAnsi"/>
                <w:sz w:val="20"/>
                <w:szCs w:val="20"/>
                <w:lang w:eastAsia="en-US"/>
              </w:rPr>
              <w:t>, 51–61</w:t>
            </w:r>
            <w:r w:rsidR="001E5BA7" w:rsidRPr="00062A19">
              <w:rPr>
                <w:sz w:val="20"/>
                <w:szCs w:val="20"/>
              </w:rPr>
              <w:t xml:space="preserve"> (</w:t>
            </w:r>
            <w:r w:rsidRPr="00062A19">
              <w:rPr>
                <w:sz w:val="20"/>
                <w:szCs w:val="20"/>
              </w:rPr>
              <w:t>2014</w:t>
            </w:r>
            <w:r w:rsidR="001E5BA7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c>
          <w:tcPr>
            <w:tcW w:w="2553" w:type="dxa"/>
          </w:tcPr>
          <w:p w:rsidR="002B27FD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Rhizopus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delemar</w:t>
            </w:r>
            <w:proofErr w:type="spellEnd"/>
            <w:r w:rsidR="002A6ED9" w:rsidRPr="00622409">
              <w:rPr>
                <w:i/>
                <w:sz w:val="20"/>
                <w:szCs w:val="20"/>
              </w:rPr>
              <w:t xml:space="preserve"> </w:t>
            </w:r>
          </w:p>
          <w:p w:rsidR="003861CC" w:rsidRPr="00622409" w:rsidRDefault="002A6ED9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sz w:val="20"/>
                <w:szCs w:val="20"/>
              </w:rPr>
              <w:t xml:space="preserve">(syn. </w:t>
            </w:r>
            <w:r w:rsidRPr="00622409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622409">
              <w:rPr>
                <w:i/>
                <w:sz w:val="20"/>
                <w:szCs w:val="20"/>
              </w:rPr>
              <w:t>oryzae</w:t>
            </w:r>
            <w:proofErr w:type="spellEnd"/>
            <w:r w:rsidRPr="00622409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8</w:t>
            </w:r>
          </w:p>
        </w:tc>
        <w:tc>
          <w:tcPr>
            <w:tcW w:w="5216" w:type="dxa"/>
          </w:tcPr>
          <w:p w:rsidR="001863E5" w:rsidRPr="00062A19" w:rsidRDefault="001863E5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Metabolize xylose and can produce ethanol and lactic acid from rice straw </w:t>
            </w:r>
          </w:p>
          <w:p w:rsidR="00361D63" w:rsidRPr="00062A19" w:rsidRDefault="00361D63" w:rsidP="006F360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21" w:type="dxa"/>
          </w:tcPr>
          <w:p w:rsidR="009757FF" w:rsidRPr="00062A19" w:rsidRDefault="001863E5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Maas et al. </w:t>
            </w:r>
            <w:r w:rsidR="00C9599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Appl. </w:t>
            </w:r>
            <w:proofErr w:type="spellStart"/>
            <w:r w:rsidR="00C9599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icrobiol</w:t>
            </w:r>
            <w:proofErr w:type="spellEnd"/>
            <w:r w:rsidR="00C9599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="00C9599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Biotechnol</w:t>
            </w:r>
            <w:proofErr w:type="spellEnd"/>
            <w:r w:rsidR="00C9599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="00C95993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C95993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72</w:t>
            </w:r>
            <w:r w:rsidR="00C95993" w:rsidRPr="00062A19">
              <w:rPr>
                <w:rFonts w:eastAsiaTheme="minorHAnsi"/>
                <w:sz w:val="20"/>
                <w:szCs w:val="20"/>
                <w:lang w:eastAsia="en-US"/>
              </w:rPr>
              <w:t>, 861–868 (2006).</w:t>
            </w:r>
          </w:p>
          <w:p w:rsidR="001863E5" w:rsidRPr="00062A19" w:rsidRDefault="001863E5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Abedinifar</w:t>
            </w:r>
            <w:proofErr w:type="spellEnd"/>
            <w:r w:rsidRPr="00062A19">
              <w:rPr>
                <w:sz w:val="20"/>
                <w:szCs w:val="20"/>
              </w:rPr>
              <w:t xml:space="preserve"> </w:t>
            </w:r>
            <w:r w:rsidR="00B51EF8" w:rsidRPr="00062A19">
              <w:rPr>
                <w:sz w:val="20"/>
                <w:szCs w:val="20"/>
              </w:rPr>
              <w:t xml:space="preserve">&amp; </w:t>
            </w:r>
            <w:proofErr w:type="spellStart"/>
            <w:r w:rsidR="00B51EF8" w:rsidRPr="00062A19">
              <w:rPr>
                <w:sz w:val="20"/>
                <w:szCs w:val="20"/>
              </w:rPr>
              <w:t>Taherzadeh</w:t>
            </w:r>
            <w:proofErr w:type="spellEnd"/>
            <w:r w:rsidR="00B51EF8" w:rsidRPr="00062A19">
              <w:rPr>
                <w:sz w:val="20"/>
                <w:szCs w:val="20"/>
              </w:rPr>
              <w:t xml:space="preserve"> </w:t>
            </w:r>
            <w:r w:rsidR="00B51EF8" w:rsidRPr="00062A19">
              <w:rPr>
                <w:i/>
                <w:sz w:val="20"/>
                <w:szCs w:val="20"/>
              </w:rPr>
              <w:t>Biomass and Bioenergy</w:t>
            </w:r>
            <w:r w:rsidR="00B51EF8" w:rsidRPr="00062A19">
              <w:rPr>
                <w:sz w:val="20"/>
                <w:szCs w:val="20"/>
              </w:rPr>
              <w:t xml:space="preserve"> </w:t>
            </w:r>
            <w:r w:rsidR="00B51EF8" w:rsidRPr="00062A19">
              <w:rPr>
                <w:b/>
                <w:sz w:val="20"/>
                <w:szCs w:val="20"/>
              </w:rPr>
              <w:t>33(5)</w:t>
            </w:r>
            <w:r w:rsidR="00B51EF8" w:rsidRPr="00062A19">
              <w:rPr>
                <w:sz w:val="20"/>
                <w:szCs w:val="20"/>
              </w:rPr>
              <w:t>, 828</w:t>
            </w:r>
            <w:r w:rsidR="00B51EF8" w:rsidRPr="00062A19">
              <w:rPr>
                <w:rFonts w:eastAsiaTheme="minorHAnsi"/>
                <w:sz w:val="20"/>
                <w:szCs w:val="20"/>
                <w:lang w:eastAsia="en-US"/>
              </w:rPr>
              <w:t>–</w:t>
            </w:r>
            <w:r w:rsidR="00B51EF8" w:rsidRPr="00062A19">
              <w:rPr>
                <w:sz w:val="20"/>
                <w:szCs w:val="20"/>
              </w:rPr>
              <w:t>833</w:t>
            </w:r>
            <w:r w:rsidRPr="00062A19">
              <w:rPr>
                <w:sz w:val="20"/>
                <w:szCs w:val="20"/>
              </w:rPr>
              <w:t xml:space="preserve"> </w:t>
            </w:r>
            <w:r w:rsidR="00B51EF8" w:rsidRPr="00062A19">
              <w:rPr>
                <w:sz w:val="20"/>
                <w:szCs w:val="20"/>
              </w:rPr>
              <w:t>(</w:t>
            </w:r>
            <w:r w:rsidRPr="00062A19">
              <w:rPr>
                <w:sz w:val="20"/>
                <w:szCs w:val="20"/>
              </w:rPr>
              <w:t>2009</w:t>
            </w:r>
            <w:r w:rsidR="00B51EF8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>R</w:t>
            </w:r>
            <w:r w:rsidR="0008611D" w:rsidRPr="00622409">
              <w:rPr>
                <w:i/>
                <w:sz w:val="20"/>
                <w:szCs w:val="20"/>
              </w:rPr>
              <w:t>.</w:t>
            </w:r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stolonifer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5216" w:type="dxa"/>
          </w:tcPr>
          <w:p w:rsidR="003861CC" w:rsidRPr="00062A19" w:rsidRDefault="00DA06C8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Utilizes substrates containing high cellulose and low lignin</w:t>
            </w:r>
            <w:r w:rsidR="00E4610B" w:rsidRPr="00062A19">
              <w:rPr>
                <w:sz w:val="20"/>
                <w:szCs w:val="20"/>
              </w:rPr>
              <w:t>, and p</w:t>
            </w:r>
            <w:r w:rsidR="00F57CAF" w:rsidRPr="00062A19">
              <w:rPr>
                <w:sz w:val="20"/>
                <w:szCs w:val="20"/>
              </w:rPr>
              <w:t>roduce</w:t>
            </w:r>
            <w:r w:rsidRPr="00062A19">
              <w:rPr>
                <w:sz w:val="20"/>
                <w:szCs w:val="20"/>
              </w:rPr>
              <w:t>s</w:t>
            </w:r>
            <w:r w:rsidR="00F57CAF" w:rsidRPr="00062A19">
              <w:rPr>
                <w:sz w:val="20"/>
                <w:szCs w:val="20"/>
              </w:rPr>
              <w:t xml:space="preserve"> laccase and lignin peroxidase </w:t>
            </w:r>
            <w:r w:rsidRPr="00062A19">
              <w:rPr>
                <w:sz w:val="20"/>
                <w:szCs w:val="20"/>
              </w:rPr>
              <w:t xml:space="preserve">that degrades lignocelluloses </w:t>
            </w:r>
          </w:p>
        </w:tc>
        <w:tc>
          <w:tcPr>
            <w:tcW w:w="6521" w:type="dxa"/>
          </w:tcPr>
          <w:p w:rsidR="00E4610B" w:rsidRPr="00062A19" w:rsidRDefault="00E4610B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Pothiraj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proofErr w:type="spellStart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ycobiology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34(4)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, 159–165 (2006).</w:t>
            </w:r>
          </w:p>
          <w:p w:rsidR="003861CC" w:rsidRPr="00062A19" w:rsidRDefault="00E4610B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Kanmani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="00C43691" w:rsidRPr="00062A19">
              <w:rPr>
                <w:i/>
                <w:sz w:val="20"/>
                <w:szCs w:val="20"/>
              </w:rPr>
              <w:t xml:space="preserve">African J. </w:t>
            </w:r>
            <w:proofErr w:type="spellStart"/>
            <w:r w:rsidR="00C43691" w:rsidRPr="00062A19">
              <w:rPr>
                <w:i/>
                <w:sz w:val="20"/>
                <w:szCs w:val="20"/>
              </w:rPr>
              <w:t>Biotechnol</w:t>
            </w:r>
            <w:proofErr w:type="spellEnd"/>
            <w:r w:rsidR="00C43691" w:rsidRPr="00062A19">
              <w:rPr>
                <w:i/>
                <w:sz w:val="20"/>
                <w:szCs w:val="20"/>
              </w:rPr>
              <w:t xml:space="preserve">. </w:t>
            </w:r>
            <w:r w:rsidR="00C43691" w:rsidRPr="00062A19">
              <w:rPr>
                <w:b/>
                <w:sz w:val="20"/>
                <w:szCs w:val="20"/>
              </w:rPr>
              <w:t>8(24)</w:t>
            </w:r>
            <w:r w:rsidR="00C43691" w:rsidRPr="00062A19">
              <w:rPr>
                <w:sz w:val="20"/>
                <w:szCs w:val="20"/>
              </w:rPr>
              <w:t>, 6880</w:t>
            </w:r>
            <w:r w:rsidR="00C43691" w:rsidRPr="00062A19">
              <w:rPr>
                <w:rFonts w:eastAsiaTheme="minorHAnsi"/>
                <w:sz w:val="20"/>
                <w:szCs w:val="20"/>
                <w:lang w:eastAsia="en-US"/>
              </w:rPr>
              <w:t>–</w:t>
            </w:r>
            <w:r w:rsidR="00C43691" w:rsidRPr="00062A19">
              <w:rPr>
                <w:sz w:val="20"/>
                <w:szCs w:val="20"/>
              </w:rPr>
              <w:t>6887 (</w:t>
            </w:r>
            <w:r w:rsidRPr="00062A19">
              <w:rPr>
                <w:sz w:val="20"/>
                <w:szCs w:val="20"/>
              </w:rPr>
              <w:t>2009</w:t>
            </w:r>
            <w:r w:rsidR="00C43691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c>
          <w:tcPr>
            <w:tcW w:w="2553" w:type="dxa"/>
            <w:shd w:val="clear" w:color="auto" w:fill="D9D9D9" w:themeFill="background1" w:themeFillShade="D9"/>
          </w:tcPr>
          <w:p w:rsidR="003861CC" w:rsidRPr="00622409" w:rsidRDefault="006A3EA6" w:rsidP="006F360B">
            <w:pPr>
              <w:spacing w:line="276" w:lineRule="auto"/>
              <w:rPr>
                <w:sz w:val="20"/>
                <w:szCs w:val="20"/>
              </w:rPr>
            </w:pPr>
            <w:r w:rsidRPr="00622409">
              <w:rPr>
                <w:sz w:val="20"/>
                <w:szCs w:val="20"/>
              </w:rPr>
              <w:t>Yeast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6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D9D9D9" w:themeFill="background1" w:themeFillShade="D9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 xml:space="preserve">Candida </w:t>
            </w:r>
            <w:proofErr w:type="spellStart"/>
            <w:r w:rsidRPr="00622409">
              <w:rPr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216" w:type="dxa"/>
          </w:tcPr>
          <w:p w:rsidR="009A3D2E" w:rsidRPr="00062A19" w:rsidRDefault="00F74F18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Converts s</w:t>
            </w:r>
            <w:r w:rsidR="003861CC" w:rsidRPr="00062A19">
              <w:rPr>
                <w:sz w:val="20"/>
                <w:szCs w:val="20"/>
              </w:rPr>
              <w:t>tarch to ethanol</w:t>
            </w:r>
            <w:r w:rsidR="00DD531C" w:rsidRPr="00062A19">
              <w:rPr>
                <w:sz w:val="20"/>
                <w:szCs w:val="20"/>
              </w:rPr>
              <w:t xml:space="preserve"> </w:t>
            </w:r>
            <w:r w:rsidRPr="00062A19">
              <w:rPr>
                <w:sz w:val="20"/>
                <w:szCs w:val="20"/>
              </w:rPr>
              <w:t>and ca</w:t>
            </w:r>
            <w:r w:rsidR="00DD531C" w:rsidRPr="00062A19">
              <w:rPr>
                <w:sz w:val="20"/>
                <w:szCs w:val="20"/>
              </w:rPr>
              <w:t xml:space="preserve">n grow on xylose </w:t>
            </w:r>
            <w:r w:rsidRPr="00062A19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6521" w:type="dxa"/>
          </w:tcPr>
          <w:p w:rsidR="007D7ADC" w:rsidRPr="00062A19" w:rsidRDefault="007D7ADC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Harcus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proofErr w:type="spellStart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PLoS</w:t>
            </w:r>
            <w:proofErr w:type="spellEnd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 ONE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8(11),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e80733</w:t>
            </w:r>
            <w:r w:rsidRPr="00062A19">
              <w:rPr>
                <w:sz w:val="20"/>
                <w:szCs w:val="20"/>
              </w:rPr>
              <w:t xml:space="preserve"> (2013).</w:t>
            </w:r>
          </w:p>
          <w:p w:rsidR="005148B9" w:rsidRPr="00062A19" w:rsidRDefault="005148B9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Aruna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Lett</w:t>
            </w:r>
            <w:r w:rsidR="005A3FFE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 Appl</w:t>
            </w:r>
            <w:r w:rsidR="005A3FFE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icrobiol</w:t>
            </w:r>
            <w:proofErr w:type="spellEnd"/>
            <w:r w:rsidR="005A3FFE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60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, 229</w:t>
            </w:r>
            <w:r w:rsidR="00950B23" w:rsidRPr="00062A19">
              <w:rPr>
                <w:sz w:val="20"/>
                <w:szCs w:val="20"/>
              </w:rPr>
              <w:t>–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236 (</w:t>
            </w:r>
            <w:r w:rsidRPr="00062A19">
              <w:rPr>
                <w:sz w:val="20"/>
                <w:szCs w:val="20"/>
              </w:rPr>
              <w:t>2015)</w:t>
            </w:r>
            <w:r w:rsidR="005A3FFE" w:rsidRPr="00062A19">
              <w:rPr>
                <w:sz w:val="20"/>
                <w:szCs w:val="20"/>
              </w:rPr>
              <w:t>.</w:t>
            </w:r>
          </w:p>
        </w:tc>
      </w:tr>
      <w:tr w:rsidR="00062A19" w:rsidRPr="00062A19" w:rsidTr="008D4E96"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>C</w:t>
            </w:r>
            <w:r w:rsidR="0008611D" w:rsidRPr="00622409">
              <w:rPr>
                <w:i/>
                <w:sz w:val="20"/>
                <w:szCs w:val="20"/>
              </w:rPr>
              <w:t>.</w:t>
            </w:r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maltosa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216" w:type="dxa"/>
          </w:tcPr>
          <w:p w:rsidR="003861CC" w:rsidRPr="00062A19" w:rsidRDefault="00D51A72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  <w:shd w:val="clear" w:color="auto" w:fill="FFFFFF"/>
              </w:rPr>
              <w:t>Produce ethanol from x</w:t>
            </w:r>
            <w:r w:rsidR="0056024A" w:rsidRPr="00062A19">
              <w:rPr>
                <w:sz w:val="20"/>
                <w:szCs w:val="20"/>
                <w:shd w:val="clear" w:color="auto" w:fill="FFFFFF"/>
              </w:rPr>
              <w:t xml:space="preserve">ylose and glucose </w:t>
            </w:r>
            <w:r w:rsidRPr="00062A19">
              <w:rPr>
                <w:sz w:val="20"/>
                <w:szCs w:val="20"/>
                <w:shd w:val="clear" w:color="auto" w:fill="FFFFFF"/>
              </w:rPr>
              <w:t>fermentation</w:t>
            </w:r>
          </w:p>
        </w:tc>
        <w:tc>
          <w:tcPr>
            <w:tcW w:w="6521" w:type="dxa"/>
          </w:tcPr>
          <w:p w:rsidR="003861CC" w:rsidRPr="00062A19" w:rsidRDefault="003861CC" w:rsidP="006F360B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Lin et al. </w:t>
            </w:r>
            <w:proofErr w:type="spellStart"/>
            <w:r w:rsidR="00C47EB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PLoS</w:t>
            </w:r>
            <w:proofErr w:type="spellEnd"/>
            <w:r w:rsidR="00C47EB3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 ONE</w:t>
            </w:r>
            <w:r w:rsidR="00C47EB3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C47EB3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5(7)</w:t>
            </w:r>
            <w:r w:rsidR="00C47EB3" w:rsidRPr="00062A19">
              <w:rPr>
                <w:rFonts w:eastAsiaTheme="minorHAnsi"/>
                <w:sz w:val="20"/>
                <w:szCs w:val="20"/>
                <w:lang w:eastAsia="en-US"/>
              </w:rPr>
              <w:t>, e11752</w:t>
            </w:r>
            <w:r w:rsidR="00C47EB3" w:rsidRPr="00062A19">
              <w:rPr>
                <w:sz w:val="20"/>
                <w:szCs w:val="20"/>
              </w:rPr>
              <w:t xml:space="preserve"> (</w:t>
            </w:r>
            <w:r w:rsidRPr="00062A19">
              <w:rPr>
                <w:sz w:val="20"/>
                <w:szCs w:val="20"/>
              </w:rPr>
              <w:t>2010</w:t>
            </w:r>
            <w:r w:rsidR="00C47EB3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rPr>
          <w:trHeight w:val="21"/>
        </w:trPr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>C</w:t>
            </w:r>
            <w:r w:rsidR="0008611D" w:rsidRPr="00622409">
              <w:rPr>
                <w:i/>
                <w:sz w:val="20"/>
                <w:szCs w:val="20"/>
              </w:rPr>
              <w:t>.</w:t>
            </w:r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orthopsilosis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216" w:type="dxa"/>
          </w:tcPr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Oleaginous yeast that accumulate lipids and can use cellulose as carbon source</w:t>
            </w:r>
          </w:p>
        </w:tc>
        <w:tc>
          <w:tcPr>
            <w:tcW w:w="6521" w:type="dxa"/>
          </w:tcPr>
          <w:p w:rsidR="003861CC" w:rsidRPr="00062A19" w:rsidRDefault="003861CC" w:rsidP="006F360B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anti</w:t>
            </w:r>
            <w:proofErr w:type="spellEnd"/>
            <w:r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diana</w:t>
            </w:r>
            <w:proofErr w:type="spellEnd"/>
            <w:r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C47EB3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urr</w:t>
            </w:r>
            <w:proofErr w:type="spellEnd"/>
            <w:r w:rsidR="003A6527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.</w:t>
            </w:r>
            <w:r w:rsidR="00C47EB3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Res</w:t>
            </w:r>
            <w:r w:rsidR="003A6527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.</w:t>
            </w:r>
            <w:r w:rsidR="00C47EB3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Environ</w:t>
            </w:r>
            <w:r w:rsidR="003A6527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.</w:t>
            </w:r>
            <w:r w:rsidR="00C47EB3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Appl</w:t>
            </w:r>
            <w:r w:rsidR="003A6527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.</w:t>
            </w:r>
            <w:r w:rsidR="00C47EB3" w:rsidRPr="00062A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Mycol.</w:t>
            </w:r>
            <w:r w:rsidR="00C47EB3"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47EB3" w:rsidRPr="00062A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(54)</w:t>
            </w:r>
            <w:r w:rsidR="003A6527"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C47EB3"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49–56 </w:t>
            </w:r>
            <w:r w:rsidR="003A6527"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5</w:t>
            </w:r>
            <w:r w:rsidR="003A6527" w:rsidRPr="00062A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>C</w:t>
            </w:r>
            <w:r w:rsidR="0008611D" w:rsidRPr="00622409">
              <w:rPr>
                <w:i/>
                <w:sz w:val="20"/>
                <w:szCs w:val="20"/>
              </w:rPr>
              <w:t>.</w:t>
            </w:r>
            <w:r w:rsidRPr="00622409">
              <w:rPr>
                <w:i/>
                <w:sz w:val="20"/>
                <w:szCs w:val="20"/>
              </w:rPr>
              <w:t xml:space="preserve"> tropicalis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216" w:type="dxa"/>
          </w:tcPr>
          <w:p w:rsidR="00862B87" w:rsidRPr="00062A19" w:rsidRDefault="00862B87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Produce ethanol from xylose </w:t>
            </w:r>
          </w:p>
        </w:tc>
        <w:tc>
          <w:tcPr>
            <w:tcW w:w="6521" w:type="dxa"/>
          </w:tcPr>
          <w:p w:rsidR="00D51A72" w:rsidRPr="00062A19" w:rsidRDefault="00D51A72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Martins et al. </w:t>
            </w:r>
            <w:r w:rsidR="00950B23" w:rsidRPr="00062A19">
              <w:rPr>
                <w:i/>
                <w:sz w:val="20"/>
                <w:szCs w:val="20"/>
              </w:rPr>
              <w:t xml:space="preserve">Brazilian J. </w:t>
            </w:r>
            <w:proofErr w:type="spellStart"/>
            <w:r w:rsidR="00950B23" w:rsidRPr="00062A19">
              <w:rPr>
                <w:i/>
                <w:sz w:val="20"/>
                <w:szCs w:val="20"/>
              </w:rPr>
              <w:t>Microbiol</w:t>
            </w:r>
            <w:proofErr w:type="spellEnd"/>
            <w:r w:rsidR="00950B23" w:rsidRPr="00062A19">
              <w:rPr>
                <w:i/>
                <w:sz w:val="20"/>
                <w:szCs w:val="20"/>
              </w:rPr>
              <w:t xml:space="preserve">. </w:t>
            </w:r>
            <w:r w:rsidR="00950B23" w:rsidRPr="00062A19">
              <w:rPr>
                <w:b/>
                <w:sz w:val="20"/>
                <w:szCs w:val="20"/>
              </w:rPr>
              <w:t>49</w:t>
            </w:r>
            <w:r w:rsidR="00950B23" w:rsidRPr="00062A19">
              <w:rPr>
                <w:sz w:val="20"/>
                <w:szCs w:val="20"/>
              </w:rPr>
              <w:t>, 162–168 (</w:t>
            </w:r>
            <w:r w:rsidRPr="00062A19">
              <w:rPr>
                <w:sz w:val="20"/>
                <w:szCs w:val="20"/>
              </w:rPr>
              <w:t>2018</w:t>
            </w:r>
            <w:r w:rsidR="00950B23" w:rsidRPr="00062A19">
              <w:rPr>
                <w:sz w:val="20"/>
                <w:szCs w:val="20"/>
              </w:rPr>
              <w:t>)</w:t>
            </w:r>
            <w:r w:rsidR="00DC267D" w:rsidRPr="00062A19">
              <w:rPr>
                <w:sz w:val="20"/>
                <w:szCs w:val="20"/>
              </w:rPr>
              <w:t>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r w:rsidRPr="00622409">
              <w:rPr>
                <w:i/>
                <w:sz w:val="20"/>
                <w:szCs w:val="20"/>
              </w:rPr>
              <w:t>C</w:t>
            </w:r>
            <w:r w:rsidR="0008611D" w:rsidRPr="00622409">
              <w:rPr>
                <w:i/>
                <w:sz w:val="20"/>
                <w:szCs w:val="20"/>
              </w:rPr>
              <w:t>.</w:t>
            </w:r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viswanathii</w:t>
            </w:r>
            <w:proofErr w:type="spellEnd"/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216" w:type="dxa"/>
          </w:tcPr>
          <w:p w:rsidR="00C27872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Ferment</w:t>
            </w:r>
            <w:r w:rsidR="00F4768B" w:rsidRPr="00062A19">
              <w:rPr>
                <w:sz w:val="20"/>
                <w:szCs w:val="20"/>
              </w:rPr>
              <w:t>s</w:t>
            </w:r>
            <w:r w:rsidRPr="00062A19">
              <w:rPr>
                <w:sz w:val="20"/>
                <w:szCs w:val="20"/>
              </w:rPr>
              <w:t xml:space="preserve"> D-xylose to ethanol</w:t>
            </w:r>
          </w:p>
        </w:tc>
        <w:tc>
          <w:tcPr>
            <w:tcW w:w="6521" w:type="dxa"/>
          </w:tcPr>
          <w:p w:rsidR="00C27872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Toivola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="003D632C" w:rsidRPr="00062A19">
              <w:rPr>
                <w:i/>
                <w:sz w:val="20"/>
                <w:szCs w:val="20"/>
              </w:rPr>
              <w:t xml:space="preserve">Appl. Environ. </w:t>
            </w:r>
            <w:proofErr w:type="spellStart"/>
            <w:r w:rsidR="003D632C" w:rsidRPr="00062A19">
              <w:rPr>
                <w:i/>
                <w:sz w:val="20"/>
                <w:szCs w:val="20"/>
              </w:rPr>
              <w:t>Microbiol</w:t>
            </w:r>
            <w:proofErr w:type="spellEnd"/>
            <w:r w:rsidR="003D632C" w:rsidRPr="00062A19">
              <w:rPr>
                <w:i/>
                <w:sz w:val="20"/>
                <w:szCs w:val="20"/>
              </w:rPr>
              <w:t xml:space="preserve">. </w:t>
            </w:r>
            <w:r w:rsidR="006D39CD" w:rsidRPr="00062A19">
              <w:rPr>
                <w:b/>
                <w:sz w:val="20"/>
                <w:szCs w:val="20"/>
              </w:rPr>
              <w:t>47(6)</w:t>
            </w:r>
            <w:r w:rsidR="006D39CD" w:rsidRPr="00062A19">
              <w:rPr>
                <w:sz w:val="20"/>
                <w:szCs w:val="20"/>
              </w:rPr>
              <w:t>, 1221–1223 (</w:t>
            </w:r>
            <w:r w:rsidRPr="00062A19">
              <w:rPr>
                <w:sz w:val="20"/>
                <w:szCs w:val="20"/>
              </w:rPr>
              <w:t>1984</w:t>
            </w:r>
            <w:r w:rsidR="006D39CD" w:rsidRPr="00062A19">
              <w:rPr>
                <w:sz w:val="20"/>
                <w:szCs w:val="20"/>
              </w:rPr>
              <w:t>)</w:t>
            </w:r>
            <w:r w:rsidR="00DC267D" w:rsidRPr="00062A19">
              <w:rPr>
                <w:sz w:val="20"/>
                <w:szCs w:val="20"/>
              </w:rPr>
              <w:t>.</w:t>
            </w:r>
          </w:p>
          <w:p w:rsidR="003861CC" w:rsidRPr="00062A19" w:rsidRDefault="003861CC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Kamble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="007B3AC8" w:rsidRPr="00062A19">
              <w:rPr>
                <w:i/>
                <w:iCs/>
                <w:sz w:val="20"/>
                <w:szCs w:val="20"/>
              </w:rPr>
              <w:t xml:space="preserve">J. Mol. </w:t>
            </w:r>
            <w:proofErr w:type="spellStart"/>
            <w:r w:rsidR="007B3AC8" w:rsidRPr="00062A19">
              <w:rPr>
                <w:i/>
                <w:iCs/>
                <w:sz w:val="20"/>
                <w:szCs w:val="20"/>
              </w:rPr>
              <w:t>Catal</w:t>
            </w:r>
            <w:proofErr w:type="spellEnd"/>
            <w:r w:rsidR="007B3AC8" w:rsidRPr="00062A19">
              <w:rPr>
                <w:i/>
                <w:iCs/>
                <w:sz w:val="20"/>
                <w:szCs w:val="20"/>
              </w:rPr>
              <w:t>. B-</w:t>
            </w:r>
            <w:proofErr w:type="spellStart"/>
            <w:r w:rsidR="007B3AC8" w:rsidRPr="00062A19">
              <w:rPr>
                <w:i/>
                <w:iCs/>
                <w:sz w:val="20"/>
                <w:szCs w:val="20"/>
              </w:rPr>
              <w:t>Enzym</w:t>
            </w:r>
            <w:proofErr w:type="spellEnd"/>
            <w:r w:rsidR="007B3AC8" w:rsidRPr="00062A19">
              <w:rPr>
                <w:i/>
                <w:iCs/>
                <w:sz w:val="20"/>
                <w:szCs w:val="20"/>
              </w:rPr>
              <w:t>.</w:t>
            </w:r>
            <w:r w:rsidR="007B3AC8" w:rsidRPr="00062A19">
              <w:rPr>
                <w:sz w:val="20"/>
                <w:szCs w:val="20"/>
              </w:rPr>
              <w:t xml:space="preserve"> </w:t>
            </w:r>
            <w:r w:rsidR="007B3AC8" w:rsidRPr="00062A19">
              <w:rPr>
                <w:b/>
                <w:sz w:val="20"/>
                <w:szCs w:val="20"/>
              </w:rPr>
              <w:t>35</w:t>
            </w:r>
            <w:r w:rsidR="007B3AC8" w:rsidRPr="00062A19">
              <w:rPr>
                <w:sz w:val="20"/>
                <w:szCs w:val="20"/>
              </w:rPr>
              <w:t xml:space="preserve">, </w:t>
            </w:r>
            <w:r w:rsidR="007B3AC8" w:rsidRPr="00062A19">
              <w:rPr>
                <w:rStyle w:val="nlmfpage"/>
                <w:sz w:val="20"/>
                <w:szCs w:val="20"/>
              </w:rPr>
              <w:t>1</w:t>
            </w:r>
            <w:r w:rsidR="007B3AC8" w:rsidRPr="00062A19">
              <w:rPr>
                <w:sz w:val="20"/>
                <w:szCs w:val="20"/>
              </w:rPr>
              <w:t>–</w:t>
            </w:r>
            <w:r w:rsidR="007B3AC8" w:rsidRPr="00062A19">
              <w:rPr>
                <w:rStyle w:val="nlmlpage"/>
                <w:sz w:val="20"/>
                <w:szCs w:val="20"/>
              </w:rPr>
              <w:t>6 (</w:t>
            </w:r>
            <w:r w:rsidRPr="00062A19">
              <w:rPr>
                <w:sz w:val="20"/>
                <w:szCs w:val="20"/>
              </w:rPr>
              <w:t>2005</w:t>
            </w:r>
            <w:r w:rsidR="007B3AC8" w:rsidRPr="00062A19">
              <w:rPr>
                <w:sz w:val="20"/>
                <w:szCs w:val="20"/>
              </w:rPr>
              <w:t>)</w:t>
            </w:r>
            <w:r w:rsidR="00DC267D" w:rsidRPr="00062A19">
              <w:rPr>
                <w:sz w:val="20"/>
                <w:szCs w:val="20"/>
              </w:rPr>
              <w:t>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2B27FD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Meyerozyma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guilliermondii</w:t>
            </w:r>
            <w:proofErr w:type="spellEnd"/>
            <w:r w:rsidR="00853428" w:rsidRPr="00622409">
              <w:rPr>
                <w:i/>
                <w:sz w:val="20"/>
                <w:szCs w:val="20"/>
              </w:rPr>
              <w:t xml:space="preserve"> </w:t>
            </w:r>
          </w:p>
          <w:p w:rsidR="003861CC" w:rsidRPr="00622409" w:rsidRDefault="00853428" w:rsidP="006F360B">
            <w:pPr>
              <w:spacing w:line="276" w:lineRule="auto"/>
              <w:rPr>
                <w:sz w:val="20"/>
                <w:szCs w:val="20"/>
              </w:rPr>
            </w:pPr>
            <w:r w:rsidRPr="00622409">
              <w:rPr>
                <w:sz w:val="20"/>
                <w:szCs w:val="20"/>
              </w:rPr>
              <w:t xml:space="preserve">(Syn. </w:t>
            </w:r>
            <w:r w:rsidRPr="00622409">
              <w:rPr>
                <w:i/>
                <w:sz w:val="20"/>
                <w:szCs w:val="20"/>
              </w:rPr>
              <w:t>C</w:t>
            </w:r>
            <w:r w:rsidR="0008611D" w:rsidRPr="00622409">
              <w:rPr>
                <w:i/>
                <w:sz w:val="20"/>
                <w:szCs w:val="20"/>
              </w:rPr>
              <w:t>.</w:t>
            </w:r>
            <w:r w:rsidRPr="00622409">
              <w:rPr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guilliermondii</w:t>
            </w:r>
            <w:proofErr w:type="spellEnd"/>
            <w:r w:rsidR="0008611D" w:rsidRPr="00622409">
              <w:rPr>
                <w:i/>
                <w:sz w:val="20"/>
                <w:szCs w:val="20"/>
              </w:rPr>
              <w:t>,</w:t>
            </w:r>
            <w:r w:rsidR="00D71B66" w:rsidRPr="00622409">
              <w:rPr>
                <w:sz w:val="20"/>
                <w:szCs w:val="20"/>
              </w:rPr>
              <w:t xml:space="preserve"> </w:t>
            </w:r>
            <w:proofErr w:type="spellStart"/>
            <w:r w:rsidR="00D71B66" w:rsidRPr="00622409">
              <w:rPr>
                <w:i/>
                <w:sz w:val="20"/>
                <w:szCs w:val="20"/>
              </w:rPr>
              <w:t>Pichia</w:t>
            </w:r>
            <w:proofErr w:type="spellEnd"/>
            <w:r w:rsidR="00D71B66"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D71B66" w:rsidRPr="00622409">
              <w:rPr>
                <w:i/>
                <w:sz w:val="20"/>
                <w:szCs w:val="20"/>
              </w:rPr>
              <w:t>gu</w:t>
            </w:r>
            <w:r w:rsidR="00B177E8" w:rsidRPr="00622409">
              <w:rPr>
                <w:i/>
                <w:sz w:val="20"/>
                <w:szCs w:val="20"/>
              </w:rPr>
              <w:t>illiermondii</w:t>
            </w:r>
            <w:proofErr w:type="spellEnd"/>
            <w:r w:rsidRPr="00622409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216" w:type="dxa"/>
          </w:tcPr>
          <w:p w:rsidR="00794641" w:rsidRPr="00062A19" w:rsidRDefault="00853428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Produces ethanol and xylitol from </w:t>
            </w:r>
            <w:r w:rsidR="00B05568" w:rsidRPr="00062A19">
              <w:rPr>
                <w:sz w:val="20"/>
                <w:szCs w:val="20"/>
              </w:rPr>
              <w:t xml:space="preserve">hexoses and pentoses </w:t>
            </w:r>
          </w:p>
        </w:tc>
        <w:tc>
          <w:tcPr>
            <w:tcW w:w="6521" w:type="dxa"/>
          </w:tcPr>
          <w:p w:rsidR="00FC5580" w:rsidRPr="00062A19" w:rsidRDefault="00FC5580" w:rsidP="006F360B">
            <w:pPr>
              <w:spacing w:line="276" w:lineRule="auto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>Saha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1863E5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&amp; </w:t>
            </w:r>
            <w:proofErr w:type="spellStart"/>
            <w:r w:rsidR="001863E5" w:rsidRPr="00062A19">
              <w:rPr>
                <w:rFonts w:eastAsiaTheme="minorHAnsi"/>
                <w:sz w:val="20"/>
                <w:szCs w:val="20"/>
                <w:lang w:eastAsia="en-US"/>
              </w:rPr>
              <w:t>Bothast</w:t>
            </w:r>
            <w:proofErr w:type="spellEnd"/>
            <w:r w:rsidR="007C0A6B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7C0A6B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Appl. </w:t>
            </w:r>
            <w:proofErr w:type="spellStart"/>
            <w:r w:rsidR="007C0A6B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icrobiol</w:t>
            </w:r>
            <w:proofErr w:type="spellEnd"/>
            <w:r w:rsidR="007C0A6B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="007C0A6B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Biotechnol</w:t>
            </w:r>
            <w:proofErr w:type="spellEnd"/>
            <w:r w:rsidR="007C0A6B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="007C0A6B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7C0A6B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45</w:t>
            </w:r>
            <w:r w:rsidR="007C0A6B" w:rsidRPr="00062A19">
              <w:rPr>
                <w:rFonts w:eastAsiaTheme="minorHAnsi"/>
                <w:sz w:val="20"/>
                <w:szCs w:val="20"/>
                <w:lang w:eastAsia="en-US"/>
              </w:rPr>
              <w:t>, 299–306 (1996).</w:t>
            </w:r>
          </w:p>
          <w:p w:rsidR="001863E5" w:rsidRPr="00062A19" w:rsidRDefault="001863E5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Fonseca et al. </w:t>
            </w:r>
            <w:proofErr w:type="spellStart"/>
            <w:r w:rsidR="0051790A" w:rsidRPr="00062A19">
              <w:rPr>
                <w:i/>
                <w:sz w:val="20"/>
                <w:szCs w:val="20"/>
                <w:shd w:val="clear" w:color="auto" w:fill="FFFFFF"/>
              </w:rPr>
              <w:t>Appl</w:t>
            </w:r>
            <w:proofErr w:type="spellEnd"/>
            <w:r w:rsidR="0051790A" w:rsidRPr="00062A19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51790A" w:rsidRPr="00062A19">
              <w:rPr>
                <w:i/>
                <w:sz w:val="20"/>
                <w:szCs w:val="20"/>
                <w:shd w:val="clear" w:color="auto" w:fill="FFFFFF"/>
              </w:rPr>
              <w:t>Microbiol</w:t>
            </w:r>
            <w:proofErr w:type="spellEnd"/>
            <w:r w:rsidR="0051790A" w:rsidRPr="00062A19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51790A" w:rsidRPr="00062A19">
              <w:rPr>
                <w:i/>
                <w:sz w:val="20"/>
                <w:szCs w:val="20"/>
                <w:shd w:val="clear" w:color="auto" w:fill="FFFFFF"/>
              </w:rPr>
              <w:t>Biotechnol</w:t>
            </w:r>
            <w:proofErr w:type="spellEnd"/>
            <w:r w:rsidR="0051790A" w:rsidRPr="00062A19">
              <w:rPr>
                <w:i/>
                <w:sz w:val="20"/>
                <w:szCs w:val="20"/>
                <w:shd w:val="clear" w:color="auto" w:fill="FFFFFF"/>
              </w:rPr>
              <w:t>.</w:t>
            </w:r>
            <w:r w:rsidR="0051790A" w:rsidRPr="00062A19">
              <w:rPr>
                <w:sz w:val="20"/>
                <w:szCs w:val="20"/>
                <w:shd w:val="clear" w:color="auto" w:fill="FFFFFF"/>
              </w:rPr>
              <w:t> </w:t>
            </w:r>
            <w:r w:rsidR="0051790A" w:rsidRPr="00062A19">
              <w:rPr>
                <w:b/>
                <w:sz w:val="20"/>
                <w:szCs w:val="20"/>
                <w:shd w:val="clear" w:color="auto" w:fill="FFFFFF"/>
              </w:rPr>
              <w:t>75(2)</w:t>
            </w:r>
            <w:r w:rsidR="0051790A" w:rsidRPr="00062A19">
              <w:rPr>
                <w:sz w:val="20"/>
                <w:szCs w:val="20"/>
                <w:shd w:val="clear" w:color="auto" w:fill="FFFFFF"/>
              </w:rPr>
              <w:t>, 303</w:t>
            </w:r>
            <w:r w:rsidR="0051790A" w:rsidRPr="00062A19">
              <w:rPr>
                <w:rFonts w:eastAsiaTheme="minorHAnsi"/>
                <w:sz w:val="20"/>
                <w:szCs w:val="20"/>
                <w:lang w:eastAsia="en-US"/>
              </w:rPr>
              <w:t>–3</w:t>
            </w:r>
            <w:r w:rsidR="0051790A" w:rsidRPr="00062A19">
              <w:rPr>
                <w:sz w:val="20"/>
                <w:szCs w:val="20"/>
                <w:shd w:val="clear" w:color="auto" w:fill="FFFFFF"/>
              </w:rPr>
              <w:t xml:space="preserve">10 </w:t>
            </w:r>
            <w:r w:rsidR="0051790A" w:rsidRPr="00062A19">
              <w:rPr>
                <w:sz w:val="20"/>
                <w:szCs w:val="20"/>
              </w:rPr>
              <w:t>(</w:t>
            </w:r>
            <w:r w:rsidRPr="00062A19">
              <w:rPr>
                <w:sz w:val="20"/>
                <w:szCs w:val="20"/>
              </w:rPr>
              <w:t>2007</w:t>
            </w:r>
            <w:r w:rsidR="0051790A" w:rsidRPr="00062A19">
              <w:rPr>
                <w:sz w:val="20"/>
                <w:szCs w:val="20"/>
              </w:rPr>
              <w:t>).</w:t>
            </w:r>
          </w:p>
          <w:p w:rsidR="001863E5" w:rsidRPr="00062A19" w:rsidRDefault="001863E5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da Cunha-Pereira et al. </w:t>
            </w:r>
            <w:r w:rsidR="00133F02" w:rsidRPr="00062A19">
              <w:rPr>
                <w:i/>
                <w:sz w:val="20"/>
                <w:szCs w:val="20"/>
              </w:rPr>
              <w:t>Brazilian J. Chem. Eng</w:t>
            </w:r>
            <w:r w:rsidR="00FA6689" w:rsidRPr="00062A19">
              <w:rPr>
                <w:i/>
                <w:sz w:val="20"/>
                <w:szCs w:val="20"/>
              </w:rPr>
              <w:t>.</w:t>
            </w:r>
            <w:r w:rsidR="00FA6689" w:rsidRPr="00062A19">
              <w:rPr>
                <w:sz w:val="20"/>
                <w:szCs w:val="20"/>
              </w:rPr>
              <w:t xml:space="preserve"> </w:t>
            </w:r>
            <w:r w:rsidR="00FA6689" w:rsidRPr="00062A19">
              <w:rPr>
                <w:b/>
                <w:sz w:val="20"/>
                <w:szCs w:val="20"/>
              </w:rPr>
              <w:t>34(4)</w:t>
            </w:r>
            <w:r w:rsidR="00FA6689" w:rsidRPr="00062A19">
              <w:rPr>
                <w:sz w:val="20"/>
                <w:szCs w:val="20"/>
              </w:rPr>
              <w:t>, 927</w:t>
            </w:r>
            <w:r w:rsidR="00FA6689" w:rsidRPr="00062A19">
              <w:rPr>
                <w:rFonts w:eastAsiaTheme="minorHAnsi"/>
                <w:sz w:val="20"/>
                <w:szCs w:val="20"/>
                <w:lang w:eastAsia="en-US"/>
              </w:rPr>
              <w:t>–</w:t>
            </w:r>
            <w:r w:rsidR="00FA6689" w:rsidRPr="00062A19">
              <w:rPr>
                <w:sz w:val="20"/>
                <w:szCs w:val="20"/>
              </w:rPr>
              <w:t>936 (</w:t>
            </w:r>
            <w:r w:rsidRPr="00062A19">
              <w:rPr>
                <w:sz w:val="20"/>
                <w:szCs w:val="20"/>
              </w:rPr>
              <w:t>2017</w:t>
            </w:r>
            <w:r w:rsidR="00FA6689" w:rsidRPr="00062A19">
              <w:rPr>
                <w:sz w:val="20"/>
                <w:szCs w:val="20"/>
              </w:rPr>
              <w:t>).</w:t>
            </w:r>
            <w:r w:rsidRPr="00062A19">
              <w:rPr>
                <w:sz w:val="20"/>
                <w:szCs w:val="20"/>
              </w:rPr>
              <w:t xml:space="preserve"> 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Scheffersomyces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stipitis</w:t>
            </w:r>
            <w:proofErr w:type="spellEnd"/>
            <w:r w:rsidR="00794641" w:rsidRPr="00622409">
              <w:rPr>
                <w:sz w:val="20"/>
                <w:szCs w:val="20"/>
              </w:rPr>
              <w:t xml:space="preserve"> (Syn. </w:t>
            </w:r>
            <w:proofErr w:type="spellStart"/>
            <w:r w:rsidR="00794641" w:rsidRPr="00622409">
              <w:rPr>
                <w:i/>
                <w:sz w:val="20"/>
                <w:szCs w:val="20"/>
              </w:rPr>
              <w:t>Pichia</w:t>
            </w:r>
            <w:proofErr w:type="spellEnd"/>
            <w:r w:rsidR="00794641"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794641" w:rsidRPr="00622409">
              <w:rPr>
                <w:i/>
                <w:sz w:val="20"/>
                <w:szCs w:val="20"/>
              </w:rPr>
              <w:t>stipitis</w:t>
            </w:r>
            <w:proofErr w:type="spellEnd"/>
            <w:r w:rsidR="001C778E" w:rsidRPr="00622409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216" w:type="dxa"/>
          </w:tcPr>
          <w:p w:rsidR="00DD531C" w:rsidRPr="00062A19" w:rsidRDefault="00F4768B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Ferments xylose to ethanol</w:t>
            </w:r>
          </w:p>
        </w:tc>
        <w:tc>
          <w:tcPr>
            <w:tcW w:w="6521" w:type="dxa"/>
          </w:tcPr>
          <w:p w:rsidR="003861CC" w:rsidRPr="00062A19" w:rsidRDefault="0020447A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Sanchez et al. </w:t>
            </w:r>
            <w:r w:rsidRPr="00062A19">
              <w:rPr>
                <w:i/>
                <w:sz w:val="20"/>
                <w:szCs w:val="20"/>
              </w:rPr>
              <w:t xml:space="preserve">J. Chem. Technol. </w:t>
            </w:r>
            <w:proofErr w:type="spellStart"/>
            <w:r w:rsidRPr="00062A19">
              <w:rPr>
                <w:i/>
                <w:sz w:val="20"/>
                <w:szCs w:val="20"/>
              </w:rPr>
              <w:t>Biotechnol</w:t>
            </w:r>
            <w:proofErr w:type="spellEnd"/>
            <w:r w:rsidRPr="00062A19">
              <w:rPr>
                <w:i/>
                <w:sz w:val="20"/>
                <w:szCs w:val="20"/>
              </w:rPr>
              <w:t>.</w:t>
            </w:r>
            <w:r w:rsidRPr="00062A19">
              <w:rPr>
                <w:sz w:val="20"/>
                <w:szCs w:val="20"/>
              </w:rPr>
              <w:t xml:space="preserve"> </w:t>
            </w:r>
            <w:r w:rsidRPr="00062A19">
              <w:rPr>
                <w:b/>
                <w:sz w:val="20"/>
                <w:szCs w:val="20"/>
              </w:rPr>
              <w:t>77</w:t>
            </w:r>
            <w:r w:rsidRPr="00062A19">
              <w:rPr>
                <w:sz w:val="20"/>
                <w:szCs w:val="20"/>
              </w:rPr>
              <w:t>, 641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–</w:t>
            </w:r>
            <w:r w:rsidRPr="00062A19">
              <w:rPr>
                <w:sz w:val="20"/>
                <w:szCs w:val="20"/>
              </w:rPr>
              <w:t>648 (2002).</w:t>
            </w:r>
          </w:p>
          <w:p w:rsidR="00F4768B" w:rsidRPr="00062A19" w:rsidRDefault="00F4768B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Harcus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proofErr w:type="spellStart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PLoS</w:t>
            </w:r>
            <w:proofErr w:type="spellEnd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 ONE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8(11),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e80733</w:t>
            </w:r>
            <w:r w:rsidRPr="00062A19">
              <w:rPr>
                <w:sz w:val="20"/>
                <w:szCs w:val="20"/>
              </w:rPr>
              <w:t xml:space="preserve"> (2013)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3861CC" w:rsidRPr="00622409" w:rsidRDefault="003861CC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Spathaspora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r w:rsidRPr="00622409">
              <w:rPr>
                <w:sz w:val="20"/>
                <w:szCs w:val="20"/>
              </w:rPr>
              <w:t>sp.</w:t>
            </w:r>
          </w:p>
        </w:tc>
        <w:tc>
          <w:tcPr>
            <w:tcW w:w="850" w:type="dxa"/>
          </w:tcPr>
          <w:p w:rsidR="003861CC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216" w:type="dxa"/>
          </w:tcPr>
          <w:p w:rsidR="003861CC" w:rsidRPr="00062A19" w:rsidRDefault="009B6520" w:rsidP="006F360B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Convert</w:t>
            </w:r>
            <w:r w:rsidR="007C0A6B" w:rsidRPr="00062A19">
              <w:rPr>
                <w:rFonts w:eastAsiaTheme="minorHAnsi"/>
                <w:sz w:val="20"/>
                <w:szCs w:val="20"/>
                <w:lang w:eastAsia="en-US"/>
              </w:rPr>
              <w:t>s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D-xylose to ethanol and/or</w:t>
            </w:r>
            <w:r w:rsidR="00FC5580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xylitol</w:t>
            </w:r>
          </w:p>
        </w:tc>
        <w:tc>
          <w:tcPr>
            <w:tcW w:w="6521" w:type="dxa"/>
          </w:tcPr>
          <w:p w:rsidR="003861CC" w:rsidRPr="00062A19" w:rsidRDefault="009B6520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Cadete</w:t>
            </w:r>
            <w:proofErr w:type="spellEnd"/>
            <w:r w:rsidR="00853428" w:rsidRPr="00062A19">
              <w:rPr>
                <w:sz w:val="20"/>
                <w:szCs w:val="20"/>
              </w:rPr>
              <w:t xml:space="preserve"> &amp; Rosa </w:t>
            </w:r>
            <w:r w:rsidR="00B96C39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Yeast</w:t>
            </w:r>
            <w:r w:rsidR="00B96C39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B96C39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35</w:t>
            </w:r>
            <w:r w:rsidR="00B96C39" w:rsidRPr="00062A19">
              <w:rPr>
                <w:rFonts w:eastAsiaTheme="minorHAnsi"/>
                <w:sz w:val="20"/>
                <w:szCs w:val="20"/>
                <w:lang w:eastAsia="en-US"/>
              </w:rPr>
              <w:t>, 191–199 (2018)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1F1530" w:rsidRPr="00622409" w:rsidRDefault="001F1530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Ogataea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850" w:type="dxa"/>
          </w:tcPr>
          <w:p w:rsidR="001F1530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216" w:type="dxa"/>
          </w:tcPr>
          <w:p w:rsidR="00FF39E0" w:rsidRPr="00062A19" w:rsidRDefault="00FF39E0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Ferment</w:t>
            </w:r>
            <w:r w:rsidR="007C0A6B" w:rsidRPr="00062A19">
              <w:rPr>
                <w:sz w:val="20"/>
                <w:szCs w:val="20"/>
              </w:rPr>
              <w:t>s</w:t>
            </w:r>
            <w:r w:rsidRPr="00062A19">
              <w:rPr>
                <w:sz w:val="20"/>
                <w:szCs w:val="20"/>
              </w:rPr>
              <w:t xml:space="preserve"> xylose and cellobiose to ethanol </w:t>
            </w:r>
          </w:p>
        </w:tc>
        <w:tc>
          <w:tcPr>
            <w:tcW w:w="6521" w:type="dxa"/>
          </w:tcPr>
          <w:p w:rsidR="00FC5580" w:rsidRPr="00062A19" w:rsidRDefault="00FC5580" w:rsidP="006F360B">
            <w:pPr>
              <w:spacing w:line="276" w:lineRule="auto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062A19">
              <w:rPr>
                <w:sz w:val="20"/>
                <w:szCs w:val="20"/>
              </w:rPr>
              <w:t>Ryabova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r w:rsidR="00B96C39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FEMS Yeast Res.</w:t>
            </w:r>
            <w:r w:rsidR="00B96C39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B96C39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4</w:t>
            </w:r>
            <w:r w:rsidR="00B96C39" w:rsidRPr="00062A19">
              <w:rPr>
                <w:rFonts w:eastAsiaTheme="minorHAnsi"/>
                <w:sz w:val="20"/>
                <w:szCs w:val="20"/>
                <w:lang w:eastAsia="en-US"/>
              </w:rPr>
              <w:t>, 157–164 (</w:t>
            </w:r>
            <w:r w:rsidRPr="00062A19">
              <w:rPr>
                <w:sz w:val="20"/>
                <w:szCs w:val="20"/>
              </w:rPr>
              <w:t>2003</w:t>
            </w:r>
            <w:r w:rsidR="00B96C39" w:rsidRPr="00062A19">
              <w:rPr>
                <w:sz w:val="20"/>
                <w:szCs w:val="20"/>
              </w:rPr>
              <w:t>).</w:t>
            </w:r>
            <w:r w:rsidRPr="00062A19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  <w:p w:rsidR="001F1530" w:rsidRPr="00062A19" w:rsidRDefault="00D51394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>Kurylenko</w:t>
            </w:r>
            <w:proofErr w:type="spellEnd"/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et al. </w:t>
            </w:r>
            <w:proofErr w:type="spellStart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Biotechnol</w:t>
            </w:r>
            <w:proofErr w:type="spellEnd"/>
            <w:r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 Biofuels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 xml:space="preserve">11, 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197 (2018)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1F1530" w:rsidRPr="00622409" w:rsidRDefault="001F1530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Pichia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850" w:type="dxa"/>
          </w:tcPr>
          <w:p w:rsidR="001F1530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216" w:type="dxa"/>
          </w:tcPr>
          <w:p w:rsidR="001F1530" w:rsidRPr="00062A19" w:rsidRDefault="0018700A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Ethanol production from acid treated lignocellulose feedstock </w:t>
            </w:r>
          </w:p>
        </w:tc>
        <w:tc>
          <w:tcPr>
            <w:tcW w:w="6521" w:type="dxa"/>
          </w:tcPr>
          <w:p w:rsidR="001F1530" w:rsidRPr="00062A19" w:rsidRDefault="00FC5580" w:rsidP="006F360B">
            <w:pPr>
              <w:shd w:val="clear" w:color="auto" w:fill="FFFFFF"/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Yuan et al. </w:t>
            </w:r>
            <w:proofErr w:type="spellStart"/>
            <w:r w:rsidR="009A73DC" w:rsidRPr="00062A19">
              <w:rPr>
                <w:rStyle w:val="current-selection"/>
                <w:i/>
                <w:sz w:val="20"/>
                <w:szCs w:val="20"/>
              </w:rPr>
              <w:t>Microb</w:t>
            </w:r>
            <w:proofErr w:type="spellEnd"/>
            <w:r w:rsidR="00DB46C6" w:rsidRPr="00062A19">
              <w:rPr>
                <w:rStyle w:val="current-selection"/>
                <w:i/>
                <w:sz w:val="20"/>
                <w:szCs w:val="20"/>
              </w:rPr>
              <w:t>.</w:t>
            </w:r>
            <w:r w:rsidR="009A73DC" w:rsidRPr="00062A19">
              <w:rPr>
                <w:rStyle w:val="current-selection"/>
                <w:i/>
                <w:sz w:val="20"/>
                <w:szCs w:val="20"/>
              </w:rPr>
              <w:t xml:space="preserve"> </w:t>
            </w:r>
            <w:proofErr w:type="spellStart"/>
            <w:r w:rsidR="009A73DC" w:rsidRPr="00062A19">
              <w:rPr>
                <w:rStyle w:val="current-selection"/>
                <w:i/>
                <w:sz w:val="20"/>
                <w:szCs w:val="20"/>
              </w:rPr>
              <w:t>Biotechnol</w:t>
            </w:r>
            <w:proofErr w:type="spellEnd"/>
            <w:r w:rsidR="009A73DC" w:rsidRPr="00062A19">
              <w:rPr>
                <w:rStyle w:val="current-selection"/>
                <w:i/>
                <w:sz w:val="20"/>
                <w:szCs w:val="20"/>
              </w:rPr>
              <w:t>.</w:t>
            </w:r>
            <w:r w:rsidR="009A73DC" w:rsidRPr="00062A19">
              <w:rPr>
                <w:rStyle w:val="current-selection"/>
                <w:sz w:val="20"/>
                <w:szCs w:val="20"/>
              </w:rPr>
              <w:t xml:space="preserve"> </w:t>
            </w:r>
            <w:r w:rsidR="009A73DC" w:rsidRPr="00062A19">
              <w:rPr>
                <w:rStyle w:val="current-selection"/>
                <w:b/>
                <w:sz w:val="20"/>
                <w:szCs w:val="20"/>
              </w:rPr>
              <w:t>10(6)</w:t>
            </w:r>
            <w:r w:rsidR="009A73DC" w:rsidRPr="00062A19">
              <w:rPr>
                <w:rStyle w:val="current-selection"/>
                <w:sz w:val="20"/>
                <w:szCs w:val="20"/>
              </w:rPr>
              <w:t>, 1581–1590</w:t>
            </w:r>
            <w:r w:rsidR="00E7192B" w:rsidRPr="00062A19">
              <w:rPr>
                <w:rStyle w:val="current-selection"/>
                <w:sz w:val="20"/>
                <w:szCs w:val="20"/>
              </w:rPr>
              <w:t xml:space="preserve"> </w:t>
            </w:r>
            <w:r w:rsidR="009A73DC" w:rsidRPr="00062A19">
              <w:rPr>
                <w:sz w:val="20"/>
                <w:szCs w:val="20"/>
              </w:rPr>
              <w:t>(</w:t>
            </w:r>
            <w:r w:rsidRPr="00062A19">
              <w:rPr>
                <w:sz w:val="20"/>
                <w:szCs w:val="20"/>
              </w:rPr>
              <w:t>2017</w:t>
            </w:r>
            <w:r w:rsidR="009A73DC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1F1530" w:rsidRPr="00622409" w:rsidRDefault="001F1530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622409">
              <w:rPr>
                <w:i/>
                <w:sz w:val="20"/>
                <w:szCs w:val="20"/>
              </w:rPr>
              <w:t>Kluyveromyces</w:t>
            </w:r>
            <w:proofErr w:type="spellEnd"/>
            <w:r w:rsidRPr="0062240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22409">
              <w:rPr>
                <w:i/>
                <w:sz w:val="20"/>
                <w:szCs w:val="20"/>
              </w:rPr>
              <w:t>marxianus</w:t>
            </w:r>
            <w:proofErr w:type="spellEnd"/>
          </w:p>
        </w:tc>
        <w:tc>
          <w:tcPr>
            <w:tcW w:w="850" w:type="dxa"/>
          </w:tcPr>
          <w:p w:rsidR="001F1530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5216" w:type="dxa"/>
          </w:tcPr>
          <w:p w:rsidR="001F1530" w:rsidRPr="00062A19" w:rsidRDefault="00FC5580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>P</w:t>
            </w:r>
            <w:r w:rsidR="008B7301" w:rsidRPr="00062A19">
              <w:rPr>
                <w:sz w:val="20"/>
                <w:szCs w:val="20"/>
              </w:rPr>
              <w:t>roduces ethanol</w:t>
            </w:r>
            <w:r w:rsidR="00E611D9" w:rsidRPr="00062A19">
              <w:rPr>
                <w:sz w:val="20"/>
                <w:szCs w:val="20"/>
              </w:rPr>
              <w:t xml:space="preserve"> from lignocellulose </w:t>
            </w:r>
          </w:p>
        </w:tc>
        <w:tc>
          <w:tcPr>
            <w:tcW w:w="6521" w:type="dxa"/>
          </w:tcPr>
          <w:p w:rsidR="001863E5" w:rsidRPr="00062A19" w:rsidRDefault="00FC5580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Goshima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proofErr w:type="spellStart"/>
            <w:r w:rsidR="00D030D5" w:rsidRPr="00062A19">
              <w:rPr>
                <w:i/>
                <w:sz w:val="20"/>
                <w:szCs w:val="20"/>
              </w:rPr>
              <w:t>Biosci</w:t>
            </w:r>
            <w:proofErr w:type="spellEnd"/>
            <w:r w:rsidR="00D030D5" w:rsidRPr="00062A1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="00D030D5" w:rsidRPr="00062A19">
              <w:rPr>
                <w:i/>
                <w:sz w:val="20"/>
                <w:szCs w:val="20"/>
              </w:rPr>
              <w:t>Biotechnol</w:t>
            </w:r>
            <w:proofErr w:type="spellEnd"/>
            <w:r w:rsidR="00D030D5" w:rsidRPr="00062A1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="00D030D5" w:rsidRPr="00062A19">
              <w:rPr>
                <w:i/>
                <w:sz w:val="20"/>
                <w:szCs w:val="20"/>
              </w:rPr>
              <w:t>Biochem</w:t>
            </w:r>
            <w:proofErr w:type="spellEnd"/>
            <w:r w:rsidR="00D030D5" w:rsidRPr="00062A19">
              <w:rPr>
                <w:i/>
                <w:sz w:val="20"/>
                <w:szCs w:val="20"/>
              </w:rPr>
              <w:t xml:space="preserve">. </w:t>
            </w:r>
            <w:r w:rsidR="00D030D5" w:rsidRPr="00062A19">
              <w:rPr>
                <w:b/>
                <w:sz w:val="20"/>
                <w:szCs w:val="20"/>
              </w:rPr>
              <w:t>77(7)</w:t>
            </w:r>
            <w:r w:rsidR="00D030D5" w:rsidRPr="00062A19">
              <w:rPr>
                <w:sz w:val="20"/>
                <w:szCs w:val="20"/>
              </w:rPr>
              <w:t>, 1505-1510 (</w:t>
            </w:r>
            <w:r w:rsidRPr="00062A19">
              <w:rPr>
                <w:sz w:val="20"/>
                <w:szCs w:val="20"/>
              </w:rPr>
              <w:t>2013</w:t>
            </w:r>
            <w:r w:rsidR="00D030D5" w:rsidRPr="00062A19">
              <w:rPr>
                <w:sz w:val="20"/>
                <w:szCs w:val="20"/>
              </w:rPr>
              <w:t>).</w:t>
            </w:r>
          </w:p>
          <w:p w:rsidR="00FC5580" w:rsidRPr="00062A19" w:rsidRDefault="00FC5580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Sandoval-Nunez et al. </w:t>
            </w:r>
            <w:r w:rsidR="009A73DC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Clean Technol. Environ. Policy</w:t>
            </w:r>
            <w:r w:rsidR="009A73DC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9A73DC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20</w:t>
            </w:r>
            <w:r w:rsidR="009A73DC" w:rsidRPr="00062A19">
              <w:rPr>
                <w:rFonts w:eastAsiaTheme="minorHAnsi"/>
                <w:sz w:val="20"/>
                <w:szCs w:val="20"/>
                <w:lang w:eastAsia="en-US"/>
              </w:rPr>
              <w:t>, 1491–1499</w:t>
            </w:r>
            <w:r w:rsidR="009A73DC" w:rsidRPr="00062A19">
              <w:rPr>
                <w:sz w:val="20"/>
                <w:szCs w:val="20"/>
              </w:rPr>
              <w:t xml:space="preserve"> (</w:t>
            </w:r>
            <w:r w:rsidRPr="00062A19">
              <w:rPr>
                <w:sz w:val="20"/>
                <w:szCs w:val="20"/>
              </w:rPr>
              <w:t>2018</w:t>
            </w:r>
            <w:r w:rsidR="009A73DC" w:rsidRPr="00062A19">
              <w:rPr>
                <w:sz w:val="20"/>
                <w:szCs w:val="20"/>
              </w:rPr>
              <w:t>).</w:t>
            </w:r>
          </w:p>
        </w:tc>
      </w:tr>
      <w:tr w:rsidR="00062A19" w:rsidRPr="00062A19" w:rsidTr="008D4E96">
        <w:trPr>
          <w:trHeight w:val="20"/>
        </w:trPr>
        <w:tc>
          <w:tcPr>
            <w:tcW w:w="2553" w:type="dxa"/>
          </w:tcPr>
          <w:p w:rsidR="001C778E" w:rsidRPr="00062A19" w:rsidRDefault="001C778E" w:rsidP="006F36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062A19">
              <w:rPr>
                <w:i/>
                <w:sz w:val="20"/>
                <w:szCs w:val="20"/>
              </w:rPr>
              <w:t>Pachysolen</w:t>
            </w:r>
            <w:proofErr w:type="spellEnd"/>
            <w:r w:rsidRPr="00062A1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62A19">
              <w:rPr>
                <w:i/>
                <w:sz w:val="20"/>
                <w:szCs w:val="20"/>
              </w:rPr>
              <w:t>tannophilus</w:t>
            </w:r>
            <w:proofErr w:type="spellEnd"/>
          </w:p>
        </w:tc>
        <w:tc>
          <w:tcPr>
            <w:tcW w:w="850" w:type="dxa"/>
          </w:tcPr>
          <w:p w:rsidR="001C778E" w:rsidRPr="00062A19" w:rsidRDefault="00694A8C" w:rsidP="006F36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216" w:type="dxa"/>
          </w:tcPr>
          <w:p w:rsidR="009353F6" w:rsidRPr="00062A19" w:rsidRDefault="0008611D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Metabolize </w:t>
            </w:r>
            <w:r w:rsidR="009353F6" w:rsidRPr="00062A19">
              <w:rPr>
                <w:sz w:val="20"/>
                <w:szCs w:val="20"/>
              </w:rPr>
              <w:t xml:space="preserve">D-xylose to ethanol </w:t>
            </w:r>
          </w:p>
        </w:tc>
        <w:tc>
          <w:tcPr>
            <w:tcW w:w="6521" w:type="dxa"/>
          </w:tcPr>
          <w:p w:rsidR="001C778E" w:rsidRPr="00062A19" w:rsidRDefault="0008611D" w:rsidP="006F360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62A19">
              <w:rPr>
                <w:sz w:val="20"/>
                <w:szCs w:val="20"/>
              </w:rPr>
              <w:t>Slininger</w:t>
            </w:r>
            <w:proofErr w:type="spellEnd"/>
            <w:r w:rsidRPr="00062A19">
              <w:rPr>
                <w:sz w:val="20"/>
                <w:szCs w:val="20"/>
              </w:rPr>
              <w:t xml:space="preserve"> et al. </w:t>
            </w:r>
            <w:proofErr w:type="spellStart"/>
            <w:r w:rsidR="00AD20F8" w:rsidRPr="00062A19">
              <w:rPr>
                <w:i/>
                <w:sz w:val="20"/>
                <w:szCs w:val="20"/>
              </w:rPr>
              <w:t>Biotechnol</w:t>
            </w:r>
            <w:proofErr w:type="spellEnd"/>
            <w:r w:rsidR="00AD20F8" w:rsidRPr="00062A1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="00AD20F8" w:rsidRPr="00062A19">
              <w:rPr>
                <w:i/>
                <w:sz w:val="20"/>
                <w:szCs w:val="20"/>
              </w:rPr>
              <w:t>Bioeng</w:t>
            </w:r>
            <w:proofErr w:type="spellEnd"/>
            <w:r w:rsidR="00AD20F8" w:rsidRPr="00062A19">
              <w:rPr>
                <w:i/>
                <w:sz w:val="20"/>
                <w:szCs w:val="20"/>
              </w:rPr>
              <w:t>.</w:t>
            </w:r>
            <w:r w:rsidR="00AD20F8" w:rsidRPr="00062A19">
              <w:rPr>
                <w:sz w:val="20"/>
                <w:szCs w:val="20"/>
              </w:rPr>
              <w:t xml:space="preserve"> </w:t>
            </w:r>
            <w:r w:rsidR="00AD20F8" w:rsidRPr="00062A19">
              <w:rPr>
                <w:b/>
                <w:sz w:val="20"/>
                <w:szCs w:val="20"/>
              </w:rPr>
              <w:t>24(2)</w:t>
            </w:r>
            <w:r w:rsidR="00AD20F8" w:rsidRPr="00062A19">
              <w:rPr>
                <w:sz w:val="20"/>
                <w:szCs w:val="20"/>
              </w:rPr>
              <w:t>, 371-384 (</w:t>
            </w:r>
            <w:r w:rsidRPr="00062A19">
              <w:rPr>
                <w:sz w:val="20"/>
                <w:szCs w:val="20"/>
              </w:rPr>
              <w:t>1982</w:t>
            </w:r>
            <w:r w:rsidR="00AD20F8" w:rsidRPr="00062A19">
              <w:rPr>
                <w:sz w:val="20"/>
                <w:szCs w:val="20"/>
              </w:rPr>
              <w:t>).</w:t>
            </w:r>
          </w:p>
          <w:p w:rsidR="0008611D" w:rsidRPr="00062A19" w:rsidRDefault="0008611D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Debus et al. </w:t>
            </w:r>
            <w:r w:rsidR="001E2786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Eur. J. Appl. </w:t>
            </w:r>
            <w:proofErr w:type="spellStart"/>
            <w:r w:rsidR="001E2786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Microbiol</w:t>
            </w:r>
            <w:proofErr w:type="spellEnd"/>
            <w:r w:rsidR="001E2786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="001E2786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Biotechnol</w:t>
            </w:r>
            <w:proofErr w:type="spellEnd"/>
            <w:r w:rsidR="001E2786" w:rsidRPr="00062A19">
              <w:rPr>
                <w:rFonts w:eastAsiaTheme="minorHAnsi"/>
                <w:i/>
                <w:sz w:val="20"/>
                <w:szCs w:val="20"/>
                <w:lang w:eastAsia="en-US"/>
              </w:rPr>
              <w:t>.</w:t>
            </w:r>
            <w:r w:rsidR="001E2786" w:rsidRPr="00062A19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="001E2786" w:rsidRPr="00062A19">
              <w:rPr>
                <w:rFonts w:eastAsiaTheme="minorHAnsi"/>
                <w:b/>
                <w:sz w:val="20"/>
                <w:szCs w:val="20"/>
                <w:lang w:eastAsia="en-US"/>
              </w:rPr>
              <w:t>17</w:t>
            </w:r>
            <w:r w:rsidR="001E2786" w:rsidRPr="00062A19">
              <w:rPr>
                <w:rFonts w:eastAsiaTheme="minorHAnsi"/>
                <w:sz w:val="20"/>
                <w:szCs w:val="20"/>
                <w:lang w:eastAsia="en-US"/>
              </w:rPr>
              <w:t>, 287–291</w:t>
            </w:r>
            <w:r w:rsidR="001E2786" w:rsidRPr="00062A19">
              <w:rPr>
                <w:sz w:val="20"/>
                <w:szCs w:val="20"/>
              </w:rPr>
              <w:t xml:space="preserve"> (</w:t>
            </w:r>
            <w:r w:rsidRPr="00062A19">
              <w:rPr>
                <w:sz w:val="20"/>
                <w:szCs w:val="20"/>
              </w:rPr>
              <w:t>1983</w:t>
            </w:r>
            <w:r w:rsidR="001E2786" w:rsidRPr="00062A19">
              <w:rPr>
                <w:sz w:val="20"/>
                <w:szCs w:val="20"/>
              </w:rPr>
              <w:t>).</w:t>
            </w:r>
          </w:p>
          <w:p w:rsidR="0008611D" w:rsidRPr="00062A19" w:rsidRDefault="001E2786" w:rsidP="006F360B">
            <w:pPr>
              <w:spacing w:line="276" w:lineRule="auto"/>
              <w:rPr>
                <w:sz w:val="20"/>
                <w:szCs w:val="20"/>
              </w:rPr>
            </w:pPr>
            <w:r w:rsidRPr="00062A19">
              <w:rPr>
                <w:sz w:val="20"/>
                <w:szCs w:val="20"/>
              </w:rPr>
              <w:t xml:space="preserve">Sanchez et al. </w:t>
            </w:r>
            <w:r w:rsidRPr="00062A19">
              <w:rPr>
                <w:i/>
                <w:sz w:val="20"/>
                <w:szCs w:val="20"/>
              </w:rPr>
              <w:t xml:space="preserve">J. Chem. Technol. </w:t>
            </w:r>
            <w:proofErr w:type="spellStart"/>
            <w:r w:rsidRPr="00062A19">
              <w:rPr>
                <w:i/>
                <w:sz w:val="20"/>
                <w:szCs w:val="20"/>
              </w:rPr>
              <w:t>Biotechnol</w:t>
            </w:r>
            <w:proofErr w:type="spellEnd"/>
            <w:r w:rsidRPr="00062A19">
              <w:rPr>
                <w:i/>
                <w:sz w:val="20"/>
                <w:szCs w:val="20"/>
              </w:rPr>
              <w:t>.</w:t>
            </w:r>
            <w:r w:rsidRPr="00062A19">
              <w:rPr>
                <w:sz w:val="20"/>
                <w:szCs w:val="20"/>
              </w:rPr>
              <w:t xml:space="preserve"> </w:t>
            </w:r>
            <w:r w:rsidRPr="00062A19">
              <w:rPr>
                <w:b/>
                <w:sz w:val="20"/>
                <w:szCs w:val="20"/>
              </w:rPr>
              <w:t>77</w:t>
            </w:r>
            <w:r w:rsidRPr="00062A19">
              <w:rPr>
                <w:sz w:val="20"/>
                <w:szCs w:val="20"/>
              </w:rPr>
              <w:t>, 641</w:t>
            </w:r>
            <w:r w:rsidRPr="00062A19">
              <w:rPr>
                <w:rFonts w:eastAsiaTheme="minorHAnsi"/>
                <w:sz w:val="20"/>
                <w:szCs w:val="20"/>
                <w:lang w:eastAsia="en-US"/>
              </w:rPr>
              <w:t>–</w:t>
            </w:r>
            <w:r w:rsidRPr="00062A19">
              <w:rPr>
                <w:sz w:val="20"/>
                <w:szCs w:val="20"/>
              </w:rPr>
              <w:t>648 (2002).</w:t>
            </w:r>
          </w:p>
        </w:tc>
      </w:tr>
    </w:tbl>
    <w:p w:rsidR="00794641" w:rsidRPr="008B7301" w:rsidRDefault="00794641" w:rsidP="00496C8A">
      <w:pPr>
        <w:autoSpaceDE w:val="0"/>
        <w:autoSpaceDN w:val="0"/>
        <w:adjustRightInd w:val="0"/>
        <w:spacing w:line="480" w:lineRule="auto"/>
        <w:ind w:left="426" w:hanging="426"/>
        <w:rPr>
          <w:b/>
          <w:sz w:val="20"/>
          <w:szCs w:val="20"/>
        </w:rPr>
      </w:pPr>
    </w:p>
    <w:sectPr w:rsidR="00794641" w:rsidRPr="008B7301" w:rsidSect="00C13E6E">
      <w:type w:val="continuous"/>
      <w:pgSz w:w="16838" w:h="11906" w:orient="landscape"/>
      <w:pgMar w:top="284" w:right="821" w:bottom="28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66C94"/>
    <w:multiLevelType w:val="hybridMultilevel"/>
    <w:tmpl w:val="742E90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6569B2"/>
    <w:multiLevelType w:val="hybridMultilevel"/>
    <w:tmpl w:val="46DE3E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1405A0"/>
    <w:multiLevelType w:val="hybridMultilevel"/>
    <w:tmpl w:val="46DE3E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sTQwMTe2MDM0NzcyMTFW0lEKTi0uzszPAykwrgUAfD5GkCwAAAA="/>
  </w:docVars>
  <w:rsids>
    <w:rsidRoot w:val="00FC4B0A"/>
    <w:rsid w:val="00000CEC"/>
    <w:rsid w:val="0000502C"/>
    <w:rsid w:val="0000567D"/>
    <w:rsid w:val="000073DF"/>
    <w:rsid w:val="0001597D"/>
    <w:rsid w:val="00020B96"/>
    <w:rsid w:val="00020C3D"/>
    <w:rsid w:val="00022B44"/>
    <w:rsid w:val="0002315E"/>
    <w:rsid w:val="000313F3"/>
    <w:rsid w:val="0003305A"/>
    <w:rsid w:val="00055647"/>
    <w:rsid w:val="0005581C"/>
    <w:rsid w:val="00062A19"/>
    <w:rsid w:val="00062CA6"/>
    <w:rsid w:val="000706ED"/>
    <w:rsid w:val="00072E90"/>
    <w:rsid w:val="00077BFF"/>
    <w:rsid w:val="000810D9"/>
    <w:rsid w:val="00082859"/>
    <w:rsid w:val="00083095"/>
    <w:rsid w:val="0008611D"/>
    <w:rsid w:val="00087D0E"/>
    <w:rsid w:val="0009299E"/>
    <w:rsid w:val="0009378C"/>
    <w:rsid w:val="000A0552"/>
    <w:rsid w:val="000A20BC"/>
    <w:rsid w:val="000A680D"/>
    <w:rsid w:val="000A795A"/>
    <w:rsid w:val="000B198E"/>
    <w:rsid w:val="000C5905"/>
    <w:rsid w:val="000C60B6"/>
    <w:rsid w:val="000C632C"/>
    <w:rsid w:val="000D49D8"/>
    <w:rsid w:val="000D5D94"/>
    <w:rsid w:val="000D71C5"/>
    <w:rsid w:val="000D7E0A"/>
    <w:rsid w:val="000E1B59"/>
    <w:rsid w:val="000E312C"/>
    <w:rsid w:val="000E69BB"/>
    <w:rsid w:val="000F014C"/>
    <w:rsid w:val="000F55AC"/>
    <w:rsid w:val="0010395C"/>
    <w:rsid w:val="00112405"/>
    <w:rsid w:val="00113A08"/>
    <w:rsid w:val="00115118"/>
    <w:rsid w:val="0012407D"/>
    <w:rsid w:val="0012408A"/>
    <w:rsid w:val="00124297"/>
    <w:rsid w:val="0013234E"/>
    <w:rsid w:val="00133F02"/>
    <w:rsid w:val="001346D1"/>
    <w:rsid w:val="001454DF"/>
    <w:rsid w:val="00145957"/>
    <w:rsid w:val="001500C1"/>
    <w:rsid w:val="001575E4"/>
    <w:rsid w:val="001623A6"/>
    <w:rsid w:val="0016271C"/>
    <w:rsid w:val="001665DF"/>
    <w:rsid w:val="00167340"/>
    <w:rsid w:val="00167DEE"/>
    <w:rsid w:val="0017256A"/>
    <w:rsid w:val="00175439"/>
    <w:rsid w:val="00175EA5"/>
    <w:rsid w:val="0017651D"/>
    <w:rsid w:val="00176C09"/>
    <w:rsid w:val="001834C8"/>
    <w:rsid w:val="00185D0F"/>
    <w:rsid w:val="0018616A"/>
    <w:rsid w:val="001863E5"/>
    <w:rsid w:val="0018700A"/>
    <w:rsid w:val="001A2CD8"/>
    <w:rsid w:val="001B3F9D"/>
    <w:rsid w:val="001C3BB1"/>
    <w:rsid w:val="001C778E"/>
    <w:rsid w:val="001E1EE8"/>
    <w:rsid w:val="001E2786"/>
    <w:rsid w:val="001E5BA7"/>
    <w:rsid w:val="001F1330"/>
    <w:rsid w:val="001F1530"/>
    <w:rsid w:val="001F2570"/>
    <w:rsid w:val="0020447A"/>
    <w:rsid w:val="00207465"/>
    <w:rsid w:val="002127A7"/>
    <w:rsid w:val="00217EE1"/>
    <w:rsid w:val="0022158E"/>
    <w:rsid w:val="00226448"/>
    <w:rsid w:val="00230AB8"/>
    <w:rsid w:val="00232BB3"/>
    <w:rsid w:val="0023697A"/>
    <w:rsid w:val="00242006"/>
    <w:rsid w:val="00245A99"/>
    <w:rsid w:val="00253F9C"/>
    <w:rsid w:val="00266A98"/>
    <w:rsid w:val="00273464"/>
    <w:rsid w:val="0027540E"/>
    <w:rsid w:val="002764C6"/>
    <w:rsid w:val="00276B43"/>
    <w:rsid w:val="00281AAB"/>
    <w:rsid w:val="00287463"/>
    <w:rsid w:val="00287768"/>
    <w:rsid w:val="00292CE3"/>
    <w:rsid w:val="002A3CBD"/>
    <w:rsid w:val="002A6ED9"/>
    <w:rsid w:val="002B27FD"/>
    <w:rsid w:val="002B6AAC"/>
    <w:rsid w:val="002C0ECA"/>
    <w:rsid w:val="002C106B"/>
    <w:rsid w:val="002D39D5"/>
    <w:rsid w:val="002F6584"/>
    <w:rsid w:val="0030075F"/>
    <w:rsid w:val="0031104D"/>
    <w:rsid w:val="0032573C"/>
    <w:rsid w:val="0032771B"/>
    <w:rsid w:val="003344AE"/>
    <w:rsid w:val="00351E99"/>
    <w:rsid w:val="0035380C"/>
    <w:rsid w:val="00361D63"/>
    <w:rsid w:val="003664C0"/>
    <w:rsid w:val="003700B2"/>
    <w:rsid w:val="00383E2A"/>
    <w:rsid w:val="003861CC"/>
    <w:rsid w:val="00387FB8"/>
    <w:rsid w:val="003A050D"/>
    <w:rsid w:val="003A4A0C"/>
    <w:rsid w:val="003A6527"/>
    <w:rsid w:val="003B17EB"/>
    <w:rsid w:val="003B338D"/>
    <w:rsid w:val="003B4FBC"/>
    <w:rsid w:val="003C387A"/>
    <w:rsid w:val="003C5532"/>
    <w:rsid w:val="003C7025"/>
    <w:rsid w:val="003D26D1"/>
    <w:rsid w:val="003D632C"/>
    <w:rsid w:val="003E667C"/>
    <w:rsid w:val="003F0667"/>
    <w:rsid w:val="00403D51"/>
    <w:rsid w:val="00407774"/>
    <w:rsid w:val="00411B8E"/>
    <w:rsid w:val="00412617"/>
    <w:rsid w:val="0041512C"/>
    <w:rsid w:val="00423C2B"/>
    <w:rsid w:val="004244B2"/>
    <w:rsid w:val="00426A85"/>
    <w:rsid w:val="004305BA"/>
    <w:rsid w:val="00431CD3"/>
    <w:rsid w:val="00431F30"/>
    <w:rsid w:val="0043748C"/>
    <w:rsid w:val="00437FC7"/>
    <w:rsid w:val="0044030F"/>
    <w:rsid w:val="00440AB3"/>
    <w:rsid w:val="00441573"/>
    <w:rsid w:val="004449EC"/>
    <w:rsid w:val="00447646"/>
    <w:rsid w:val="004523DE"/>
    <w:rsid w:val="00453872"/>
    <w:rsid w:val="0045530E"/>
    <w:rsid w:val="0046192D"/>
    <w:rsid w:val="004720E6"/>
    <w:rsid w:val="0047773B"/>
    <w:rsid w:val="00480421"/>
    <w:rsid w:val="00486BAA"/>
    <w:rsid w:val="004871B7"/>
    <w:rsid w:val="00491811"/>
    <w:rsid w:val="00493661"/>
    <w:rsid w:val="00495225"/>
    <w:rsid w:val="004957A4"/>
    <w:rsid w:val="00496A37"/>
    <w:rsid w:val="00496C8A"/>
    <w:rsid w:val="004974A7"/>
    <w:rsid w:val="004A0E09"/>
    <w:rsid w:val="004A1FE2"/>
    <w:rsid w:val="004A32EE"/>
    <w:rsid w:val="004B0CCE"/>
    <w:rsid w:val="004B39AB"/>
    <w:rsid w:val="004C17BC"/>
    <w:rsid w:val="004C17F6"/>
    <w:rsid w:val="004C3D02"/>
    <w:rsid w:val="004C419D"/>
    <w:rsid w:val="004D0C44"/>
    <w:rsid w:val="004D4859"/>
    <w:rsid w:val="004E5684"/>
    <w:rsid w:val="004E5B8A"/>
    <w:rsid w:val="004F198D"/>
    <w:rsid w:val="004F2C1C"/>
    <w:rsid w:val="004F6651"/>
    <w:rsid w:val="004F6F2C"/>
    <w:rsid w:val="005008E4"/>
    <w:rsid w:val="005148B9"/>
    <w:rsid w:val="0051790A"/>
    <w:rsid w:val="00527C43"/>
    <w:rsid w:val="00530683"/>
    <w:rsid w:val="00532EEC"/>
    <w:rsid w:val="00541E68"/>
    <w:rsid w:val="005422B2"/>
    <w:rsid w:val="00547477"/>
    <w:rsid w:val="005507CB"/>
    <w:rsid w:val="00556FCF"/>
    <w:rsid w:val="0056024A"/>
    <w:rsid w:val="00563C3B"/>
    <w:rsid w:val="005729A0"/>
    <w:rsid w:val="00574FBA"/>
    <w:rsid w:val="005751E0"/>
    <w:rsid w:val="00592C24"/>
    <w:rsid w:val="005A2BAD"/>
    <w:rsid w:val="005A3FFE"/>
    <w:rsid w:val="005A54E4"/>
    <w:rsid w:val="005B08E5"/>
    <w:rsid w:val="005B1390"/>
    <w:rsid w:val="005B425A"/>
    <w:rsid w:val="005B4488"/>
    <w:rsid w:val="005B47A7"/>
    <w:rsid w:val="005B4994"/>
    <w:rsid w:val="005C248D"/>
    <w:rsid w:val="005C3D61"/>
    <w:rsid w:val="005C41C7"/>
    <w:rsid w:val="005C626B"/>
    <w:rsid w:val="005D1BC0"/>
    <w:rsid w:val="005D2E7C"/>
    <w:rsid w:val="005D3056"/>
    <w:rsid w:val="005E3D80"/>
    <w:rsid w:val="005E6DCB"/>
    <w:rsid w:val="005E729F"/>
    <w:rsid w:val="005F4F7F"/>
    <w:rsid w:val="005F6BE9"/>
    <w:rsid w:val="006023D7"/>
    <w:rsid w:val="00604B47"/>
    <w:rsid w:val="00605E40"/>
    <w:rsid w:val="00606817"/>
    <w:rsid w:val="00612701"/>
    <w:rsid w:val="0062111C"/>
    <w:rsid w:val="00621D20"/>
    <w:rsid w:val="00622409"/>
    <w:rsid w:val="00623BBA"/>
    <w:rsid w:val="006279DA"/>
    <w:rsid w:val="00630071"/>
    <w:rsid w:val="006327AA"/>
    <w:rsid w:val="00632D31"/>
    <w:rsid w:val="00642A7F"/>
    <w:rsid w:val="00647769"/>
    <w:rsid w:val="006573E6"/>
    <w:rsid w:val="00666F01"/>
    <w:rsid w:val="006674E3"/>
    <w:rsid w:val="00667EE8"/>
    <w:rsid w:val="00674C85"/>
    <w:rsid w:val="00684016"/>
    <w:rsid w:val="00685234"/>
    <w:rsid w:val="006856D2"/>
    <w:rsid w:val="00691B80"/>
    <w:rsid w:val="00694A8C"/>
    <w:rsid w:val="00694D05"/>
    <w:rsid w:val="00696AE7"/>
    <w:rsid w:val="006A3EA6"/>
    <w:rsid w:val="006B24FE"/>
    <w:rsid w:val="006B37A0"/>
    <w:rsid w:val="006B4431"/>
    <w:rsid w:val="006C0FE5"/>
    <w:rsid w:val="006C378D"/>
    <w:rsid w:val="006C54D0"/>
    <w:rsid w:val="006C664D"/>
    <w:rsid w:val="006D1B40"/>
    <w:rsid w:val="006D39CD"/>
    <w:rsid w:val="006D4485"/>
    <w:rsid w:val="006D6F0C"/>
    <w:rsid w:val="006E215D"/>
    <w:rsid w:val="006E3EBF"/>
    <w:rsid w:val="006E6CEF"/>
    <w:rsid w:val="006F261B"/>
    <w:rsid w:val="006F360B"/>
    <w:rsid w:val="006F5B7E"/>
    <w:rsid w:val="00712DC1"/>
    <w:rsid w:val="007210C1"/>
    <w:rsid w:val="0072426D"/>
    <w:rsid w:val="0072583D"/>
    <w:rsid w:val="00734241"/>
    <w:rsid w:val="00734336"/>
    <w:rsid w:val="0074335F"/>
    <w:rsid w:val="0074370C"/>
    <w:rsid w:val="00745D1B"/>
    <w:rsid w:val="0074600F"/>
    <w:rsid w:val="007470D5"/>
    <w:rsid w:val="00750170"/>
    <w:rsid w:val="007504C6"/>
    <w:rsid w:val="00753186"/>
    <w:rsid w:val="0076381F"/>
    <w:rsid w:val="00764352"/>
    <w:rsid w:val="00765C09"/>
    <w:rsid w:val="0076621C"/>
    <w:rsid w:val="00773EE6"/>
    <w:rsid w:val="00776419"/>
    <w:rsid w:val="007848BF"/>
    <w:rsid w:val="00785B5F"/>
    <w:rsid w:val="007927BB"/>
    <w:rsid w:val="00792A36"/>
    <w:rsid w:val="0079380F"/>
    <w:rsid w:val="00794641"/>
    <w:rsid w:val="007A2E67"/>
    <w:rsid w:val="007B2BB2"/>
    <w:rsid w:val="007B3AC8"/>
    <w:rsid w:val="007B4100"/>
    <w:rsid w:val="007B49B3"/>
    <w:rsid w:val="007C0A6B"/>
    <w:rsid w:val="007C0D6B"/>
    <w:rsid w:val="007C28F5"/>
    <w:rsid w:val="007D0F26"/>
    <w:rsid w:val="007D1170"/>
    <w:rsid w:val="007D14E4"/>
    <w:rsid w:val="007D7ADC"/>
    <w:rsid w:val="007D7FA3"/>
    <w:rsid w:val="007F4794"/>
    <w:rsid w:val="00801BBB"/>
    <w:rsid w:val="008071D3"/>
    <w:rsid w:val="00810A4A"/>
    <w:rsid w:val="0081665A"/>
    <w:rsid w:val="00832EDF"/>
    <w:rsid w:val="008521EF"/>
    <w:rsid w:val="00853428"/>
    <w:rsid w:val="00861E30"/>
    <w:rsid w:val="00862274"/>
    <w:rsid w:val="00862B87"/>
    <w:rsid w:val="00873B7C"/>
    <w:rsid w:val="00884CF2"/>
    <w:rsid w:val="0089252E"/>
    <w:rsid w:val="0089496C"/>
    <w:rsid w:val="008A059B"/>
    <w:rsid w:val="008A16B5"/>
    <w:rsid w:val="008A4D61"/>
    <w:rsid w:val="008A522E"/>
    <w:rsid w:val="008A663D"/>
    <w:rsid w:val="008B7301"/>
    <w:rsid w:val="008B7EEF"/>
    <w:rsid w:val="008C15BC"/>
    <w:rsid w:val="008C45E0"/>
    <w:rsid w:val="008C5277"/>
    <w:rsid w:val="008C55AF"/>
    <w:rsid w:val="008D0060"/>
    <w:rsid w:val="008D1DAC"/>
    <w:rsid w:val="008D25AF"/>
    <w:rsid w:val="008D4E96"/>
    <w:rsid w:val="008D5143"/>
    <w:rsid w:val="008D7490"/>
    <w:rsid w:val="008F0D7F"/>
    <w:rsid w:val="008F118A"/>
    <w:rsid w:val="00903AC5"/>
    <w:rsid w:val="00906CD1"/>
    <w:rsid w:val="00907A01"/>
    <w:rsid w:val="009103AF"/>
    <w:rsid w:val="009107CA"/>
    <w:rsid w:val="00912449"/>
    <w:rsid w:val="00915C96"/>
    <w:rsid w:val="009167FF"/>
    <w:rsid w:val="00916C2D"/>
    <w:rsid w:val="0092178B"/>
    <w:rsid w:val="0092218E"/>
    <w:rsid w:val="009238AF"/>
    <w:rsid w:val="00925881"/>
    <w:rsid w:val="00927820"/>
    <w:rsid w:val="0093059E"/>
    <w:rsid w:val="009311EA"/>
    <w:rsid w:val="00931BAC"/>
    <w:rsid w:val="00933168"/>
    <w:rsid w:val="00933B29"/>
    <w:rsid w:val="00934E14"/>
    <w:rsid w:val="009353F6"/>
    <w:rsid w:val="009437D4"/>
    <w:rsid w:val="00945F24"/>
    <w:rsid w:val="009466C7"/>
    <w:rsid w:val="00950B23"/>
    <w:rsid w:val="00951522"/>
    <w:rsid w:val="00951DC4"/>
    <w:rsid w:val="009653EC"/>
    <w:rsid w:val="009757FF"/>
    <w:rsid w:val="009915D3"/>
    <w:rsid w:val="009946B0"/>
    <w:rsid w:val="00995E42"/>
    <w:rsid w:val="00997DF4"/>
    <w:rsid w:val="009A2369"/>
    <w:rsid w:val="009A3D2E"/>
    <w:rsid w:val="009A490C"/>
    <w:rsid w:val="009A73DC"/>
    <w:rsid w:val="009B3F98"/>
    <w:rsid w:val="009B6520"/>
    <w:rsid w:val="009B6D4F"/>
    <w:rsid w:val="009C0F0B"/>
    <w:rsid w:val="009C39AE"/>
    <w:rsid w:val="009C7813"/>
    <w:rsid w:val="009D1989"/>
    <w:rsid w:val="009E664F"/>
    <w:rsid w:val="009F624A"/>
    <w:rsid w:val="009F7F99"/>
    <w:rsid w:val="00A0020C"/>
    <w:rsid w:val="00A00FBE"/>
    <w:rsid w:val="00A010B6"/>
    <w:rsid w:val="00A12B83"/>
    <w:rsid w:val="00A249F4"/>
    <w:rsid w:val="00A24AFC"/>
    <w:rsid w:val="00A315C2"/>
    <w:rsid w:val="00A41B65"/>
    <w:rsid w:val="00A450C3"/>
    <w:rsid w:val="00A455EA"/>
    <w:rsid w:val="00A74425"/>
    <w:rsid w:val="00A81FE4"/>
    <w:rsid w:val="00A86AFC"/>
    <w:rsid w:val="00A905CF"/>
    <w:rsid w:val="00A93273"/>
    <w:rsid w:val="00A936F2"/>
    <w:rsid w:val="00AA3288"/>
    <w:rsid w:val="00AA375F"/>
    <w:rsid w:val="00AA455B"/>
    <w:rsid w:val="00AC7DF0"/>
    <w:rsid w:val="00AD20F8"/>
    <w:rsid w:val="00AD4538"/>
    <w:rsid w:val="00AD7C78"/>
    <w:rsid w:val="00AE3CF7"/>
    <w:rsid w:val="00AF24D3"/>
    <w:rsid w:val="00B00B39"/>
    <w:rsid w:val="00B00CD1"/>
    <w:rsid w:val="00B01FE8"/>
    <w:rsid w:val="00B02A22"/>
    <w:rsid w:val="00B03F8C"/>
    <w:rsid w:val="00B05568"/>
    <w:rsid w:val="00B177E8"/>
    <w:rsid w:val="00B21CF1"/>
    <w:rsid w:val="00B223F7"/>
    <w:rsid w:val="00B250D5"/>
    <w:rsid w:val="00B3045C"/>
    <w:rsid w:val="00B3067B"/>
    <w:rsid w:val="00B33E24"/>
    <w:rsid w:val="00B34AC1"/>
    <w:rsid w:val="00B40EE8"/>
    <w:rsid w:val="00B41685"/>
    <w:rsid w:val="00B416FD"/>
    <w:rsid w:val="00B42A2C"/>
    <w:rsid w:val="00B51EF8"/>
    <w:rsid w:val="00B663B9"/>
    <w:rsid w:val="00B70CB6"/>
    <w:rsid w:val="00B719EB"/>
    <w:rsid w:val="00B73DBC"/>
    <w:rsid w:val="00B83767"/>
    <w:rsid w:val="00B867B4"/>
    <w:rsid w:val="00B96C39"/>
    <w:rsid w:val="00B97A8A"/>
    <w:rsid w:val="00BA772E"/>
    <w:rsid w:val="00BB04E3"/>
    <w:rsid w:val="00BB0BF2"/>
    <w:rsid w:val="00BB7938"/>
    <w:rsid w:val="00BD4538"/>
    <w:rsid w:val="00BD6530"/>
    <w:rsid w:val="00BE4592"/>
    <w:rsid w:val="00BE57A0"/>
    <w:rsid w:val="00BF0053"/>
    <w:rsid w:val="00BF6BA2"/>
    <w:rsid w:val="00BF7B61"/>
    <w:rsid w:val="00C04F95"/>
    <w:rsid w:val="00C05238"/>
    <w:rsid w:val="00C0695C"/>
    <w:rsid w:val="00C10121"/>
    <w:rsid w:val="00C13E6E"/>
    <w:rsid w:val="00C147D1"/>
    <w:rsid w:val="00C17D23"/>
    <w:rsid w:val="00C2219E"/>
    <w:rsid w:val="00C229F2"/>
    <w:rsid w:val="00C27872"/>
    <w:rsid w:val="00C34355"/>
    <w:rsid w:val="00C43691"/>
    <w:rsid w:val="00C43C01"/>
    <w:rsid w:val="00C47EB3"/>
    <w:rsid w:val="00C546CB"/>
    <w:rsid w:val="00C57DAB"/>
    <w:rsid w:val="00C6716A"/>
    <w:rsid w:val="00C71FBC"/>
    <w:rsid w:val="00C725BF"/>
    <w:rsid w:val="00C765C6"/>
    <w:rsid w:val="00C95993"/>
    <w:rsid w:val="00C95DD5"/>
    <w:rsid w:val="00C96ED8"/>
    <w:rsid w:val="00C9797E"/>
    <w:rsid w:val="00CA2C9E"/>
    <w:rsid w:val="00CB31EC"/>
    <w:rsid w:val="00CC0D34"/>
    <w:rsid w:val="00CC6D17"/>
    <w:rsid w:val="00CE0D87"/>
    <w:rsid w:val="00D02855"/>
    <w:rsid w:val="00D030D5"/>
    <w:rsid w:val="00D04605"/>
    <w:rsid w:val="00D06E6A"/>
    <w:rsid w:val="00D12C6D"/>
    <w:rsid w:val="00D15105"/>
    <w:rsid w:val="00D20694"/>
    <w:rsid w:val="00D216FC"/>
    <w:rsid w:val="00D22041"/>
    <w:rsid w:val="00D22DCF"/>
    <w:rsid w:val="00D232EA"/>
    <w:rsid w:val="00D23626"/>
    <w:rsid w:val="00D3390C"/>
    <w:rsid w:val="00D3722A"/>
    <w:rsid w:val="00D40F46"/>
    <w:rsid w:val="00D455C3"/>
    <w:rsid w:val="00D51394"/>
    <w:rsid w:val="00D51A72"/>
    <w:rsid w:val="00D53A98"/>
    <w:rsid w:val="00D6291F"/>
    <w:rsid w:val="00D63A72"/>
    <w:rsid w:val="00D66A33"/>
    <w:rsid w:val="00D704B6"/>
    <w:rsid w:val="00D71B66"/>
    <w:rsid w:val="00D71C1C"/>
    <w:rsid w:val="00D757DA"/>
    <w:rsid w:val="00D87AC9"/>
    <w:rsid w:val="00D93A70"/>
    <w:rsid w:val="00DA06C8"/>
    <w:rsid w:val="00DB458C"/>
    <w:rsid w:val="00DB46C6"/>
    <w:rsid w:val="00DB503D"/>
    <w:rsid w:val="00DB5FD4"/>
    <w:rsid w:val="00DC1E65"/>
    <w:rsid w:val="00DC267D"/>
    <w:rsid w:val="00DD26A8"/>
    <w:rsid w:val="00DD531C"/>
    <w:rsid w:val="00DE1BB6"/>
    <w:rsid w:val="00DE257A"/>
    <w:rsid w:val="00DE5C40"/>
    <w:rsid w:val="00DE7E44"/>
    <w:rsid w:val="00E10F56"/>
    <w:rsid w:val="00E15C5C"/>
    <w:rsid w:val="00E2207A"/>
    <w:rsid w:val="00E238C1"/>
    <w:rsid w:val="00E2575E"/>
    <w:rsid w:val="00E4610B"/>
    <w:rsid w:val="00E51549"/>
    <w:rsid w:val="00E521F7"/>
    <w:rsid w:val="00E549EE"/>
    <w:rsid w:val="00E54A39"/>
    <w:rsid w:val="00E54A43"/>
    <w:rsid w:val="00E611D9"/>
    <w:rsid w:val="00E62011"/>
    <w:rsid w:val="00E63819"/>
    <w:rsid w:val="00E63AF1"/>
    <w:rsid w:val="00E63E28"/>
    <w:rsid w:val="00E64B79"/>
    <w:rsid w:val="00E675AA"/>
    <w:rsid w:val="00E7192B"/>
    <w:rsid w:val="00E738A8"/>
    <w:rsid w:val="00E8696B"/>
    <w:rsid w:val="00E876CF"/>
    <w:rsid w:val="00E9285D"/>
    <w:rsid w:val="00EA1925"/>
    <w:rsid w:val="00EA2FD6"/>
    <w:rsid w:val="00EA3E35"/>
    <w:rsid w:val="00EA530B"/>
    <w:rsid w:val="00EB0813"/>
    <w:rsid w:val="00EC06A4"/>
    <w:rsid w:val="00EC4271"/>
    <w:rsid w:val="00ED4823"/>
    <w:rsid w:val="00EE0834"/>
    <w:rsid w:val="00EE2572"/>
    <w:rsid w:val="00EE5A15"/>
    <w:rsid w:val="00F139A0"/>
    <w:rsid w:val="00F167C6"/>
    <w:rsid w:val="00F16D2D"/>
    <w:rsid w:val="00F17E09"/>
    <w:rsid w:val="00F23459"/>
    <w:rsid w:val="00F27E22"/>
    <w:rsid w:val="00F31884"/>
    <w:rsid w:val="00F33105"/>
    <w:rsid w:val="00F3603F"/>
    <w:rsid w:val="00F3714C"/>
    <w:rsid w:val="00F37C25"/>
    <w:rsid w:val="00F41519"/>
    <w:rsid w:val="00F429B1"/>
    <w:rsid w:val="00F44D77"/>
    <w:rsid w:val="00F4768B"/>
    <w:rsid w:val="00F57CAF"/>
    <w:rsid w:val="00F71926"/>
    <w:rsid w:val="00F72C10"/>
    <w:rsid w:val="00F749F4"/>
    <w:rsid w:val="00F74F18"/>
    <w:rsid w:val="00F75CDC"/>
    <w:rsid w:val="00F825A4"/>
    <w:rsid w:val="00F83527"/>
    <w:rsid w:val="00F851D9"/>
    <w:rsid w:val="00F861A2"/>
    <w:rsid w:val="00F861F9"/>
    <w:rsid w:val="00F8664B"/>
    <w:rsid w:val="00F901D1"/>
    <w:rsid w:val="00F919E4"/>
    <w:rsid w:val="00F95DA3"/>
    <w:rsid w:val="00F95EEC"/>
    <w:rsid w:val="00F9679A"/>
    <w:rsid w:val="00FA06F0"/>
    <w:rsid w:val="00FA50B0"/>
    <w:rsid w:val="00FA6689"/>
    <w:rsid w:val="00FA7822"/>
    <w:rsid w:val="00FB6A68"/>
    <w:rsid w:val="00FB7E6B"/>
    <w:rsid w:val="00FC3FA0"/>
    <w:rsid w:val="00FC4AA6"/>
    <w:rsid w:val="00FC4B0A"/>
    <w:rsid w:val="00FC5580"/>
    <w:rsid w:val="00FC795A"/>
    <w:rsid w:val="00FF39E0"/>
    <w:rsid w:val="00FF5DA8"/>
    <w:rsid w:val="00FF63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3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E738A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4B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unhideWhenUsed/>
    <w:rsid w:val="00334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738A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738A8"/>
    <w:rPr>
      <w:i/>
      <w:iCs/>
    </w:rPr>
  </w:style>
  <w:style w:type="character" w:customStyle="1" w:styleId="topic-highlight">
    <w:name w:val="topic-highlight"/>
    <w:basedOn w:val="DefaultParagraphFont"/>
    <w:rsid w:val="00E738A8"/>
  </w:style>
  <w:style w:type="character" w:customStyle="1" w:styleId="anchor-text">
    <w:name w:val="anchor-text"/>
    <w:basedOn w:val="DefaultParagraphFont"/>
    <w:rsid w:val="00E738A8"/>
  </w:style>
  <w:style w:type="character" w:customStyle="1" w:styleId="Heading1Char">
    <w:name w:val="Heading 1 Char"/>
    <w:basedOn w:val="DefaultParagraphFont"/>
    <w:link w:val="Heading1"/>
    <w:uiPriority w:val="9"/>
    <w:rsid w:val="00E738A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ja-JP"/>
    </w:rPr>
  </w:style>
  <w:style w:type="character" w:customStyle="1" w:styleId="title-text">
    <w:name w:val="title-text"/>
    <w:basedOn w:val="DefaultParagraphFont"/>
    <w:rsid w:val="00E738A8"/>
  </w:style>
  <w:style w:type="character" w:customStyle="1" w:styleId="titlelabel">
    <w:name w:val="titlelabel"/>
    <w:basedOn w:val="DefaultParagraphFont"/>
    <w:rsid w:val="009C0F0B"/>
  </w:style>
  <w:style w:type="paragraph" w:styleId="ListParagraph">
    <w:name w:val="List Paragraph"/>
    <w:basedOn w:val="Normal"/>
    <w:uiPriority w:val="34"/>
    <w:qFormat/>
    <w:rsid w:val="00D12C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53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30E"/>
    <w:rPr>
      <w:rFonts w:ascii="Tahoma" w:eastAsia="Times New Roman" w:hAnsi="Tahoma" w:cs="Tahoma"/>
      <w:sz w:val="16"/>
      <w:szCs w:val="16"/>
      <w:lang w:val="en-US" w:eastAsia="ja-JP"/>
    </w:rPr>
  </w:style>
  <w:style w:type="character" w:styleId="Strong">
    <w:name w:val="Strong"/>
    <w:basedOn w:val="DefaultParagraphFont"/>
    <w:uiPriority w:val="22"/>
    <w:qFormat/>
    <w:rsid w:val="00B83767"/>
    <w:rPr>
      <w:b/>
      <w:bCs/>
    </w:rPr>
  </w:style>
  <w:style w:type="character" w:customStyle="1" w:styleId="hlfld-title">
    <w:name w:val="hlfld-title"/>
    <w:basedOn w:val="DefaultParagraphFont"/>
    <w:rsid w:val="00B02A22"/>
  </w:style>
  <w:style w:type="character" w:customStyle="1" w:styleId="hlfld-contribauthor">
    <w:name w:val="hlfld-contribauthor"/>
    <w:basedOn w:val="DefaultParagraphFont"/>
    <w:rsid w:val="00B02A22"/>
  </w:style>
  <w:style w:type="character" w:styleId="HTMLCite">
    <w:name w:val="HTML Cite"/>
    <w:basedOn w:val="DefaultParagraphFont"/>
    <w:uiPriority w:val="99"/>
    <w:semiHidden/>
    <w:unhideWhenUsed/>
    <w:rsid w:val="00B02A22"/>
    <w:rPr>
      <w:i/>
      <w:iCs/>
    </w:rPr>
  </w:style>
  <w:style w:type="character" w:customStyle="1" w:styleId="citationyear">
    <w:name w:val="citation_year"/>
    <w:basedOn w:val="DefaultParagraphFont"/>
    <w:rsid w:val="00B02A22"/>
  </w:style>
  <w:style w:type="character" w:customStyle="1" w:styleId="citationvolume">
    <w:name w:val="citation_volume"/>
    <w:basedOn w:val="DefaultParagraphFont"/>
    <w:rsid w:val="00B02A22"/>
  </w:style>
  <w:style w:type="paragraph" w:customStyle="1" w:styleId="Default">
    <w:name w:val="Default"/>
    <w:rsid w:val="00B73DBC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  <w:lang w:val="en-US"/>
    </w:rPr>
  </w:style>
  <w:style w:type="character" w:customStyle="1" w:styleId="small-caps">
    <w:name w:val="small-caps"/>
    <w:basedOn w:val="DefaultParagraphFont"/>
    <w:rsid w:val="009A490C"/>
  </w:style>
  <w:style w:type="character" w:customStyle="1" w:styleId="nlmfpage">
    <w:name w:val="nlm_fpage"/>
    <w:basedOn w:val="DefaultParagraphFont"/>
    <w:rsid w:val="007B3AC8"/>
  </w:style>
  <w:style w:type="character" w:customStyle="1" w:styleId="nlmlpage">
    <w:name w:val="nlm_lpage"/>
    <w:basedOn w:val="DefaultParagraphFont"/>
    <w:rsid w:val="007B3AC8"/>
  </w:style>
  <w:style w:type="character" w:customStyle="1" w:styleId="current-selection">
    <w:name w:val="current-selection"/>
    <w:basedOn w:val="DefaultParagraphFont"/>
    <w:rsid w:val="009A73D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4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4271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4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5402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3475">
          <w:marLeft w:val="0"/>
          <w:marRight w:val="0"/>
          <w:marTop w:val="22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60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0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87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6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0C0C0"/>
                  </w:divBdr>
                  <w:divsChild>
                    <w:div w:id="1524435446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28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8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013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7</cp:revision>
  <cp:lastPrinted>2019-04-16T06:11:00Z</cp:lastPrinted>
  <dcterms:created xsi:type="dcterms:W3CDTF">2019-07-11T10:03:00Z</dcterms:created>
  <dcterms:modified xsi:type="dcterms:W3CDTF">2021-07-10T05:08:00Z</dcterms:modified>
</cp:coreProperties>
</file>